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8CCF8" w14:textId="3FAA79AF" w:rsidR="00E330FC" w:rsidRPr="00EC1BE4" w:rsidRDefault="00E330FC" w:rsidP="00E1245D">
      <w:pPr>
        <w:spacing w:before="2" w:line="360" w:lineRule="auto"/>
        <w:ind w:right="680"/>
        <w:jc w:val="both"/>
        <w:rPr>
          <w:rFonts w:ascii="Georgia" w:eastAsia="MS PMincho" w:hAnsi="Georgia"/>
          <w:color w:val="000000" w:themeColor="text1"/>
          <w:sz w:val="20"/>
          <w:szCs w:val="20"/>
          <w:lang w:val="en-GB"/>
        </w:rPr>
      </w:pPr>
      <w:bookmarkStart w:id="0" w:name="_Hlk95759551"/>
      <w:r w:rsidRPr="00EC1BE4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>Supplementary Table S1</w:t>
      </w:r>
      <w:r w:rsidRPr="00EC1BE4">
        <w:rPr>
          <w:rFonts w:ascii="Georgia" w:eastAsia="MS PMincho" w:hAnsi="Georgia"/>
          <w:color w:val="000000" w:themeColor="text1"/>
          <w:sz w:val="20"/>
          <w:szCs w:val="20"/>
          <w:lang w:val="en-GB"/>
        </w:rPr>
        <w:t xml:space="preserve"> Presumptive identification of bacterial species in culture</w:t>
      </w:r>
    </w:p>
    <w:p w14:paraId="7FDEECA0" w14:textId="77777777" w:rsidR="00A63F3B" w:rsidRPr="009C78F7" w:rsidRDefault="00A63F3B" w:rsidP="00A63F3B">
      <w:pPr>
        <w:autoSpaceDE w:val="0"/>
        <w:autoSpaceDN w:val="0"/>
        <w:adjustRightInd w:val="0"/>
        <w:snapToGrid w:val="0"/>
        <w:spacing w:line="360" w:lineRule="auto"/>
        <w:jc w:val="both"/>
        <w:rPr>
          <w:rFonts w:eastAsia="MS PMincho"/>
          <w:color w:val="000000" w:themeColor="text1"/>
          <w:sz w:val="20"/>
          <w:szCs w:val="20"/>
          <w:lang w:val="en-US"/>
        </w:rPr>
      </w:pPr>
    </w:p>
    <w:p w14:paraId="2628B1AF" w14:textId="7295F5CB" w:rsidR="00A63F3B" w:rsidRPr="004342A8" w:rsidRDefault="00A63F3B" w:rsidP="004342A8">
      <w:pPr>
        <w:autoSpaceDE w:val="0"/>
        <w:autoSpaceDN w:val="0"/>
        <w:adjustRightInd w:val="0"/>
        <w:snapToGrid w:val="0"/>
        <w:spacing w:line="302" w:lineRule="auto"/>
        <w:jc w:val="both"/>
        <w:rPr>
          <w:rFonts w:ascii="Georgia" w:eastAsia="MS PMincho" w:hAnsi="Georgia"/>
          <w:color w:val="000000" w:themeColor="text1"/>
          <w:sz w:val="20"/>
          <w:szCs w:val="20"/>
          <w:lang w:val="en-US"/>
        </w:rPr>
      </w:pPr>
      <w:bookmarkStart w:id="1" w:name="_Hlk95758384"/>
      <w:r w:rsidRPr="004342A8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>Table S1</w:t>
      </w:r>
      <w:r w:rsidR="002B3312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>a</w:t>
      </w:r>
      <w:r w:rsidRPr="004342A8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 xml:space="preserve"> </w:t>
      </w:r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Bacteria </w:t>
      </w:r>
      <w:r w:rsidRPr="004342A8">
        <w:rPr>
          <w:rFonts w:ascii="Georgia" w:eastAsia="MS PMincho" w:hAnsi="Georgia"/>
          <w:i/>
          <w:color w:val="000000" w:themeColor="text1"/>
          <w:sz w:val="20"/>
          <w:szCs w:val="20"/>
          <w:lang w:val="en-US"/>
        </w:rPr>
        <w:t xml:space="preserve">A. </w:t>
      </w:r>
      <w:proofErr w:type="spellStart"/>
      <w:r w:rsidRPr="004342A8">
        <w:rPr>
          <w:rFonts w:ascii="Georgia" w:eastAsia="MS PMincho" w:hAnsi="Georgia"/>
          <w:i/>
          <w:color w:val="000000" w:themeColor="text1"/>
          <w:sz w:val="20"/>
          <w:szCs w:val="20"/>
          <w:lang w:val="en-US"/>
        </w:rPr>
        <w:t>actinomycetemcomitans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and </w:t>
      </w:r>
      <w:r w:rsidRPr="004342A8">
        <w:rPr>
          <w:rFonts w:ascii="Georgia" w:eastAsia="MS PMincho" w:hAnsi="Georgia"/>
          <w:i/>
          <w:color w:val="000000" w:themeColor="text1"/>
          <w:sz w:val="20"/>
          <w:szCs w:val="20"/>
          <w:lang w:val="en-US"/>
        </w:rPr>
        <w:t xml:space="preserve">E. </w:t>
      </w:r>
      <w:proofErr w:type="spellStart"/>
      <w:r w:rsidRPr="004342A8">
        <w:rPr>
          <w:rFonts w:ascii="Georgia" w:eastAsia="MS PMincho" w:hAnsi="Georgia"/>
          <w:i/>
          <w:color w:val="000000" w:themeColor="text1"/>
          <w:sz w:val="20"/>
          <w:szCs w:val="20"/>
          <w:lang w:val="en-US"/>
        </w:rPr>
        <w:t>corrodens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were identified by biochemical tests contained in the </w:t>
      </w:r>
      <w:proofErr w:type="spellStart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>RapID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™ NH System KIT (REMEL OXOID-Thermo Fisher Scientific). Results are expressed as a series of positive percentages for each test of the system. Identifications were made based on test results on </w:t>
      </w:r>
      <w:proofErr w:type="spellStart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>RapID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NH panels along with other laboratory information (Gram stain, catalase, or growth on a differential or selective medium)</w:t>
      </w:r>
    </w:p>
    <w:bookmarkEnd w:id="1"/>
    <w:p w14:paraId="02354E49" w14:textId="77777777" w:rsidR="00A63F3B" w:rsidRPr="009C78F7" w:rsidRDefault="00A63F3B" w:rsidP="00A63F3B">
      <w:pPr>
        <w:autoSpaceDE w:val="0"/>
        <w:autoSpaceDN w:val="0"/>
        <w:adjustRightInd w:val="0"/>
        <w:snapToGrid w:val="0"/>
        <w:spacing w:line="360" w:lineRule="auto"/>
        <w:ind w:left="142"/>
        <w:jc w:val="both"/>
        <w:rPr>
          <w:rFonts w:eastAsia="MS PMincho"/>
          <w:color w:val="000000" w:themeColor="text1"/>
          <w:sz w:val="20"/>
          <w:szCs w:val="20"/>
          <w:lang w:val="en-US"/>
        </w:rPr>
      </w:pPr>
    </w:p>
    <w:tbl>
      <w:tblPr>
        <w:tblW w:w="1392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5"/>
        <w:gridCol w:w="1390"/>
        <w:gridCol w:w="1026"/>
        <w:gridCol w:w="1809"/>
        <w:gridCol w:w="768"/>
        <w:gridCol w:w="759"/>
        <w:gridCol w:w="501"/>
        <w:gridCol w:w="530"/>
        <w:gridCol w:w="632"/>
        <w:gridCol w:w="541"/>
        <w:gridCol w:w="521"/>
        <w:gridCol w:w="497"/>
        <w:gridCol w:w="506"/>
        <w:gridCol w:w="494"/>
        <w:gridCol w:w="494"/>
        <w:gridCol w:w="494"/>
        <w:gridCol w:w="494"/>
        <w:gridCol w:w="494"/>
      </w:tblGrid>
      <w:tr w:rsidR="009C78F7" w:rsidRPr="004342A8" w14:paraId="7FB7EFBE" w14:textId="77777777" w:rsidTr="00476C8D">
        <w:trPr>
          <w:cantSplit/>
          <w:trHeight w:val="1134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208F37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Bacterial species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C71689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ulture medium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65C5339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Incubation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9598C3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lony morphology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5B65CC3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Gram-staining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581B7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talase reaction</w:t>
            </w:r>
          </w:p>
        </w:tc>
        <w:tc>
          <w:tcPr>
            <w:tcW w:w="513" w:type="dxa"/>
            <w:shd w:val="clear" w:color="auto" w:fill="auto"/>
            <w:textDirection w:val="tbRl"/>
            <w:vAlign w:val="center"/>
          </w:tcPr>
          <w:p w14:paraId="2E229AFE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PRO</w:t>
            </w:r>
          </w:p>
        </w:tc>
        <w:tc>
          <w:tcPr>
            <w:tcW w:w="545" w:type="dxa"/>
            <w:shd w:val="clear" w:color="auto" w:fill="auto"/>
            <w:textDirection w:val="tbRl"/>
            <w:vAlign w:val="center"/>
          </w:tcPr>
          <w:p w14:paraId="00A0D85F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GGT</w:t>
            </w:r>
          </w:p>
        </w:tc>
        <w:tc>
          <w:tcPr>
            <w:tcW w:w="656" w:type="dxa"/>
            <w:shd w:val="clear" w:color="auto" w:fill="auto"/>
            <w:textDirection w:val="tbRl"/>
            <w:vAlign w:val="center"/>
          </w:tcPr>
          <w:p w14:paraId="35995CAD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ONPG</w:t>
            </w:r>
          </w:p>
        </w:tc>
        <w:tc>
          <w:tcPr>
            <w:tcW w:w="557" w:type="dxa"/>
            <w:shd w:val="clear" w:color="auto" w:fill="auto"/>
            <w:textDirection w:val="tbRl"/>
            <w:vAlign w:val="center"/>
          </w:tcPr>
          <w:p w14:paraId="57851A1C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U</w:t>
            </w:r>
          </w:p>
        </w:tc>
        <w:tc>
          <w:tcPr>
            <w:tcW w:w="535" w:type="dxa"/>
            <w:shd w:val="clear" w:color="auto" w:fill="auto"/>
            <w:textDirection w:val="tbRl"/>
            <w:vAlign w:val="center"/>
          </w:tcPr>
          <w:p w14:paraId="2847917E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UC</w:t>
            </w:r>
          </w:p>
        </w:tc>
        <w:tc>
          <w:tcPr>
            <w:tcW w:w="509" w:type="dxa"/>
            <w:shd w:val="clear" w:color="auto" w:fill="auto"/>
            <w:textDirection w:val="tbRl"/>
            <w:vAlign w:val="center"/>
          </w:tcPr>
          <w:p w14:paraId="5CA56923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ST</w:t>
            </w:r>
          </w:p>
        </w:tc>
        <w:tc>
          <w:tcPr>
            <w:tcW w:w="518" w:type="dxa"/>
            <w:shd w:val="clear" w:color="auto" w:fill="auto"/>
            <w:textDirection w:val="tbRl"/>
            <w:vAlign w:val="center"/>
          </w:tcPr>
          <w:p w14:paraId="50BF3FCD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S</w:t>
            </w:r>
          </w:p>
        </w:tc>
        <w:tc>
          <w:tcPr>
            <w:tcW w:w="505" w:type="dxa"/>
            <w:shd w:val="clear" w:color="auto" w:fill="auto"/>
            <w:textDirection w:val="tbRl"/>
            <w:vAlign w:val="center"/>
          </w:tcPr>
          <w:p w14:paraId="53FF7E61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4</w:t>
            </w:r>
          </w:p>
        </w:tc>
        <w:tc>
          <w:tcPr>
            <w:tcW w:w="505" w:type="dxa"/>
            <w:shd w:val="clear" w:color="auto" w:fill="auto"/>
            <w:textDirection w:val="tbRl"/>
            <w:vAlign w:val="center"/>
          </w:tcPr>
          <w:p w14:paraId="0BA02017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ORN</w:t>
            </w:r>
          </w:p>
        </w:tc>
        <w:tc>
          <w:tcPr>
            <w:tcW w:w="505" w:type="dxa"/>
            <w:shd w:val="clear" w:color="auto" w:fill="auto"/>
            <w:textDirection w:val="tbRl"/>
            <w:vAlign w:val="center"/>
          </w:tcPr>
          <w:p w14:paraId="18FBC576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URE</w:t>
            </w:r>
          </w:p>
        </w:tc>
        <w:tc>
          <w:tcPr>
            <w:tcW w:w="505" w:type="dxa"/>
            <w:shd w:val="clear" w:color="auto" w:fill="auto"/>
            <w:textDirection w:val="tbRl"/>
            <w:vAlign w:val="center"/>
          </w:tcPr>
          <w:p w14:paraId="0DD2EEB3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NO3</w:t>
            </w:r>
          </w:p>
        </w:tc>
        <w:tc>
          <w:tcPr>
            <w:tcW w:w="505" w:type="dxa"/>
            <w:shd w:val="clear" w:color="auto" w:fill="auto"/>
            <w:textDirection w:val="tbRl"/>
            <w:vAlign w:val="center"/>
          </w:tcPr>
          <w:p w14:paraId="701C10A8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IND</w:t>
            </w:r>
          </w:p>
        </w:tc>
      </w:tr>
      <w:tr w:rsidR="009C78F7" w:rsidRPr="004342A8" w14:paraId="7D198C68" w14:textId="77777777" w:rsidTr="00476C8D">
        <w:trPr>
          <w:trHeight w:val="2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E754FD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Aggregatibacter</w:t>
            </w:r>
            <w:proofErr w:type="spellEnd"/>
          </w:p>
          <w:p w14:paraId="0584189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actinomycetemcomitans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7B0F30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Dentaid-1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A687C5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 days in air with 5% CO2 at 37ºC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57791F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Small colony, 1 mm in diameter, with a dark border and a “star” or “crossed cigars” shaped inner structure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4727819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A2E43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711A80A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0C5681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5038399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1807196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63661DF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5F988A9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9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7A0A628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9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B71D4E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901FE2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3C7F323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6B58BD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9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DC1C11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C78F7" w:rsidRPr="004342A8" w14:paraId="364D65F4" w14:textId="77777777" w:rsidTr="00476C8D">
        <w:trPr>
          <w:trHeight w:val="530"/>
        </w:trPr>
        <w:tc>
          <w:tcPr>
            <w:tcW w:w="1872" w:type="dxa"/>
            <w:shd w:val="clear" w:color="auto" w:fill="auto"/>
            <w:vAlign w:val="center"/>
            <w:hideMark/>
          </w:tcPr>
          <w:p w14:paraId="582C780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Eikenella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3D0677B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orrodens</w:t>
            </w:r>
            <w:proofErr w:type="spellEnd"/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14:paraId="3C2C98E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lood Agar Base, with </w:t>
            </w:r>
            <w:proofErr w:type="spellStart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aemine</w:t>
            </w:r>
            <w:proofErr w:type="spellEnd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menadione and 5% sterile horse blood</w:t>
            </w:r>
          </w:p>
        </w:tc>
        <w:tc>
          <w:tcPr>
            <w:tcW w:w="1026" w:type="dxa"/>
            <w:shd w:val="clear" w:color="auto" w:fill="auto"/>
            <w:noWrap/>
            <w:vAlign w:val="center"/>
            <w:hideMark/>
          </w:tcPr>
          <w:p w14:paraId="15F1B5F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-14 days of anaerobic incubation (80%N2, 10% CO2 and 10% H2)</w:t>
            </w:r>
          </w:p>
        </w:tc>
        <w:tc>
          <w:tcPr>
            <w:tcW w:w="1809" w:type="dxa"/>
            <w:shd w:val="clear" w:color="auto" w:fill="auto"/>
            <w:noWrap/>
            <w:vAlign w:val="center"/>
          </w:tcPr>
          <w:p w14:paraId="74DDE65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Small and greyish, with a greenish discoloration of the underlying agar, with a typically depression (or “pit”) in the agar</w:t>
            </w:r>
          </w:p>
        </w:tc>
        <w:tc>
          <w:tcPr>
            <w:tcW w:w="750" w:type="dxa"/>
            <w:shd w:val="clear" w:color="auto" w:fill="auto"/>
            <w:noWrap/>
            <w:vAlign w:val="center"/>
          </w:tcPr>
          <w:p w14:paraId="7FD9B6B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E43B67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513" w:type="dxa"/>
            <w:shd w:val="clear" w:color="auto" w:fill="auto"/>
            <w:vAlign w:val="center"/>
          </w:tcPr>
          <w:p w14:paraId="66BAE1C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545" w:type="dxa"/>
            <w:shd w:val="clear" w:color="auto" w:fill="auto"/>
            <w:vAlign w:val="center"/>
          </w:tcPr>
          <w:p w14:paraId="2A75134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6872095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79DC904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35" w:type="dxa"/>
            <w:shd w:val="clear" w:color="auto" w:fill="auto"/>
            <w:vAlign w:val="center"/>
          </w:tcPr>
          <w:p w14:paraId="1D9755C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09" w:type="dxa"/>
            <w:shd w:val="clear" w:color="auto" w:fill="auto"/>
            <w:vAlign w:val="center"/>
          </w:tcPr>
          <w:p w14:paraId="51C1608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18" w:type="dxa"/>
            <w:shd w:val="clear" w:color="auto" w:fill="auto"/>
            <w:vAlign w:val="center"/>
          </w:tcPr>
          <w:p w14:paraId="02A0A9E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68A1F53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8499FC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7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2B83100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5E0B812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505" w:type="dxa"/>
            <w:shd w:val="clear" w:color="auto" w:fill="auto"/>
            <w:vAlign w:val="center"/>
          </w:tcPr>
          <w:p w14:paraId="7A66015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</w:tbl>
    <w:p w14:paraId="73DC0713" w14:textId="49ECE4CB" w:rsidR="00A63F3B" w:rsidRPr="004342A8" w:rsidRDefault="00A63F3B" w:rsidP="004342A8">
      <w:pPr>
        <w:spacing w:before="64" w:line="302" w:lineRule="auto"/>
        <w:rPr>
          <w:rFonts w:ascii="Georgia" w:hAnsi="Georgia"/>
          <w:color w:val="000000" w:themeColor="text1"/>
          <w:sz w:val="18"/>
          <w:szCs w:val="18"/>
        </w:rPr>
      </w:pPr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PRO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Prolin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 ρ-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nitroanilid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; GGT: γ-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glutamyl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 ρ-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nitroanilid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; ONPG: σ-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, β, D-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galactosid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GLU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Glucos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SUC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Sucros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EST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Fatty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acid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ester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RES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Resazurin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PO4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ρnitrophenyl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phosphat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ORN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Ornithin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URE: Urea; NO3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Nitrate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 xml:space="preserve">; IND: </w:t>
      </w:r>
      <w:proofErr w:type="spellStart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t>Tryptophan</w:t>
      </w:r>
      <w:proofErr w:type="spellEnd"/>
      <w:r w:rsidRPr="004342A8">
        <w:rPr>
          <w:rFonts w:ascii="Georgia" w:eastAsia="MS PMincho" w:hAnsi="Georgia"/>
          <w:color w:val="000000" w:themeColor="text1"/>
          <w:sz w:val="18"/>
          <w:szCs w:val="18"/>
        </w:rPr>
        <w:br w:type="page"/>
      </w:r>
    </w:p>
    <w:p w14:paraId="346EF29A" w14:textId="7E0355A4" w:rsidR="00A63F3B" w:rsidRDefault="00A63F3B" w:rsidP="004342A8">
      <w:pPr>
        <w:autoSpaceDE w:val="0"/>
        <w:autoSpaceDN w:val="0"/>
        <w:adjustRightInd w:val="0"/>
        <w:snapToGrid w:val="0"/>
        <w:spacing w:line="302" w:lineRule="auto"/>
        <w:jc w:val="both"/>
        <w:rPr>
          <w:rFonts w:ascii="Georgia" w:eastAsia="MS PMincho" w:hAnsi="Georgia"/>
          <w:color w:val="000000" w:themeColor="text1"/>
          <w:sz w:val="20"/>
          <w:szCs w:val="20"/>
          <w:lang w:val="en-US"/>
        </w:rPr>
      </w:pPr>
      <w:bookmarkStart w:id="2" w:name="_Hlk95759077"/>
      <w:r w:rsidRPr="004342A8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lastRenderedPageBreak/>
        <w:t>Table S</w:t>
      </w:r>
      <w:r w:rsidR="002B3312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>1b</w:t>
      </w:r>
      <w:r w:rsidRPr="004342A8">
        <w:rPr>
          <w:rFonts w:ascii="Georgia" w:eastAsia="MS PMincho" w:hAnsi="Georgia"/>
          <w:b/>
          <w:color w:val="000000" w:themeColor="text1"/>
          <w:sz w:val="20"/>
          <w:szCs w:val="20"/>
          <w:lang w:val="en-GB"/>
        </w:rPr>
        <w:t xml:space="preserve"> </w:t>
      </w:r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Bacterial identification using biochemical tests contained in the </w:t>
      </w:r>
      <w:proofErr w:type="spellStart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>RapID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™ ANA II System KIT (REMEL-OXOID-Thermo Fisher Scientific). Results are expressed as a series of positive percentages for each system test. Identifications are made based on test results on </w:t>
      </w:r>
      <w:proofErr w:type="spellStart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>RapID</w:t>
      </w:r>
      <w:proofErr w:type="spellEnd"/>
      <w:r w:rsidRPr="004342A8">
        <w:rPr>
          <w:rFonts w:ascii="Georgia" w:eastAsia="MS PMincho" w:hAnsi="Georgia"/>
          <w:color w:val="000000" w:themeColor="text1"/>
          <w:sz w:val="20"/>
          <w:szCs w:val="20"/>
          <w:lang w:val="en-US"/>
        </w:rPr>
        <w:t xml:space="preserve"> ANA II panels along with other laboratory information (Gram stain, catalase, or growth on a differential or selective medium)</w:t>
      </w:r>
    </w:p>
    <w:bookmarkEnd w:id="2"/>
    <w:p w14:paraId="79FC49B7" w14:textId="77777777" w:rsidR="004342A8" w:rsidRPr="004342A8" w:rsidRDefault="004342A8" w:rsidP="004342A8">
      <w:pPr>
        <w:autoSpaceDE w:val="0"/>
        <w:autoSpaceDN w:val="0"/>
        <w:adjustRightInd w:val="0"/>
        <w:snapToGrid w:val="0"/>
        <w:spacing w:line="302" w:lineRule="auto"/>
        <w:jc w:val="both"/>
        <w:rPr>
          <w:rFonts w:ascii="Georgia" w:eastAsia="MS PMincho" w:hAnsi="Georgia"/>
          <w:color w:val="000000" w:themeColor="text1"/>
          <w:sz w:val="20"/>
          <w:szCs w:val="20"/>
          <w:lang w:val="en-US"/>
        </w:rPr>
      </w:pPr>
    </w:p>
    <w:tbl>
      <w:tblPr>
        <w:tblW w:w="146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1984"/>
        <w:gridCol w:w="851"/>
        <w:gridCol w:w="850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43"/>
        <w:gridCol w:w="407"/>
        <w:gridCol w:w="426"/>
        <w:gridCol w:w="425"/>
        <w:gridCol w:w="425"/>
        <w:gridCol w:w="425"/>
        <w:gridCol w:w="426"/>
      </w:tblGrid>
      <w:tr w:rsidR="009C78F7" w:rsidRPr="004342A8" w14:paraId="4DCAE67D" w14:textId="77777777" w:rsidTr="00476C8D">
        <w:trPr>
          <w:cantSplit/>
          <w:trHeight w:val="1134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5DDDC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Bacterial speci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12015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ulture mediu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CA75F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Incub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121B8AD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olony morphology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A9863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Gram-stainin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8DA87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Catalase reaction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3C85C76F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URE</w:t>
            </w:r>
          </w:p>
        </w:tc>
        <w:tc>
          <w:tcPr>
            <w:tcW w:w="426" w:type="dxa"/>
            <w:shd w:val="clear" w:color="auto" w:fill="auto"/>
            <w:textDirection w:val="tbRl"/>
            <w:vAlign w:val="center"/>
          </w:tcPr>
          <w:p w14:paraId="7340C91C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LTS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17702492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α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A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4437B002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ONPG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276814B2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α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U</w:t>
            </w:r>
          </w:p>
        </w:tc>
        <w:tc>
          <w:tcPr>
            <w:tcW w:w="426" w:type="dxa"/>
            <w:shd w:val="clear" w:color="auto" w:fill="auto"/>
            <w:textDirection w:val="tbRl"/>
            <w:vAlign w:val="center"/>
          </w:tcPr>
          <w:p w14:paraId="5EEEAD94" w14:textId="77777777" w:rsidR="00A63F3B" w:rsidRPr="004342A8" w:rsidRDefault="00A63F3B" w:rsidP="00E40B60">
            <w:pPr>
              <w:spacing w:line="192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Β</w:t>
            </w:r>
          </w:p>
          <w:p w14:paraId="0585FA75" w14:textId="77777777" w:rsidR="00A63F3B" w:rsidRPr="004342A8" w:rsidRDefault="00A63F3B" w:rsidP="00E40B60">
            <w:pPr>
              <w:spacing w:line="192" w:lineRule="auto"/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U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7FE61F5C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α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AL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3A4E09DA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α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UC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5EDCCCBB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AG</w:t>
            </w:r>
          </w:p>
        </w:tc>
        <w:tc>
          <w:tcPr>
            <w:tcW w:w="426" w:type="dxa"/>
            <w:shd w:val="clear" w:color="auto" w:fill="auto"/>
            <w:textDirection w:val="tbRl"/>
            <w:vAlign w:val="center"/>
          </w:tcPr>
          <w:p w14:paraId="57A70849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O4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3DF5B701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GY</w:t>
            </w:r>
          </w:p>
        </w:tc>
        <w:tc>
          <w:tcPr>
            <w:tcW w:w="443" w:type="dxa"/>
            <w:shd w:val="clear" w:color="auto" w:fill="auto"/>
            <w:textDirection w:val="tbRl"/>
            <w:vAlign w:val="center"/>
          </w:tcPr>
          <w:p w14:paraId="167A7D14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Y</w:t>
            </w:r>
          </w:p>
        </w:tc>
        <w:tc>
          <w:tcPr>
            <w:tcW w:w="407" w:type="dxa"/>
            <w:shd w:val="clear" w:color="auto" w:fill="auto"/>
            <w:textDirection w:val="tbRl"/>
            <w:vAlign w:val="center"/>
          </w:tcPr>
          <w:p w14:paraId="741D2854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O</w:t>
            </w:r>
          </w:p>
        </w:tc>
        <w:tc>
          <w:tcPr>
            <w:tcW w:w="426" w:type="dxa"/>
            <w:shd w:val="clear" w:color="auto" w:fill="auto"/>
            <w:textDirection w:val="tbRl"/>
            <w:vAlign w:val="center"/>
          </w:tcPr>
          <w:p w14:paraId="1DA103F9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AL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452218D6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RG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481F981E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ER</w:t>
            </w:r>
          </w:p>
        </w:tc>
        <w:tc>
          <w:tcPr>
            <w:tcW w:w="425" w:type="dxa"/>
            <w:shd w:val="clear" w:color="auto" w:fill="auto"/>
            <w:textDirection w:val="tbRl"/>
            <w:vAlign w:val="center"/>
          </w:tcPr>
          <w:p w14:paraId="7F1B9096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YR</w:t>
            </w:r>
          </w:p>
        </w:tc>
        <w:tc>
          <w:tcPr>
            <w:tcW w:w="426" w:type="dxa"/>
            <w:shd w:val="clear" w:color="auto" w:fill="auto"/>
            <w:textDirection w:val="tbRl"/>
            <w:vAlign w:val="center"/>
          </w:tcPr>
          <w:p w14:paraId="5F86B497" w14:textId="77777777" w:rsidR="00A63F3B" w:rsidRPr="004342A8" w:rsidRDefault="00A63F3B" w:rsidP="00476C8D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IND</w:t>
            </w:r>
          </w:p>
        </w:tc>
      </w:tr>
      <w:tr w:rsidR="009C78F7" w:rsidRPr="004342A8" w14:paraId="64142EE7" w14:textId="77777777" w:rsidTr="00476C8D">
        <w:trPr>
          <w:trHeight w:val="711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F916E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orphyromonas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gingivalis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1DEFD54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Blood Agar Base, with </w:t>
            </w:r>
            <w:proofErr w:type="spellStart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aemine</w:t>
            </w:r>
            <w:proofErr w:type="spellEnd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 menadione and 5% sterile horse blood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4D53A3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-14 days of anaerobic incubation (80%N2, 10% CO2 and 10% H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281A4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Small and round, smooth, shiny, convex with colour from green, reddish to brown</w:t>
            </w:r>
          </w:p>
        </w:tc>
        <w:tc>
          <w:tcPr>
            <w:tcW w:w="851" w:type="dxa"/>
            <w:shd w:val="clear" w:color="auto" w:fill="auto"/>
            <w:noWrap/>
          </w:tcPr>
          <w:p w14:paraId="44846FF4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7C7C7E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4C776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E8CA04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EC932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D76D6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8D07D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173CEB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2CE91C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BC7CA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07E7F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D5AD6F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0F541E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7BED3CA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9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573D1D2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E9326A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3F6A5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DFDEA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6E86D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7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F37A07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</w:tr>
      <w:tr w:rsidR="009C78F7" w:rsidRPr="004342A8" w14:paraId="427ECA59" w14:textId="77777777" w:rsidTr="00476C8D">
        <w:trPr>
          <w:trHeight w:val="25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831C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revotella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intermedia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37B762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2710A4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A49B5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Big shiny and smooth black pigmented colonies, rounded, flat and darker, with an irregular outline</w:t>
            </w:r>
          </w:p>
        </w:tc>
        <w:tc>
          <w:tcPr>
            <w:tcW w:w="851" w:type="dxa"/>
            <w:shd w:val="clear" w:color="auto" w:fill="auto"/>
            <w:noWrap/>
          </w:tcPr>
          <w:p w14:paraId="16E82602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06E68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+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C7A88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899462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25B48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8AFE2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44DB9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FA9C76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53FBE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F2E6C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88CBD7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A4DF95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6265F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55EF019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4D1CA23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E8735A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22FBB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1ED14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50578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F3BC19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</w:tr>
      <w:tr w:rsidR="009C78F7" w:rsidRPr="004342A8" w14:paraId="4FD089DC" w14:textId="77777777" w:rsidTr="00476C8D">
        <w:trPr>
          <w:trHeight w:val="24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2581E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Tannerella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forsythia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5AF5AFB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E630B2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8AF7A7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ale pink and speckled, circular, convex, and may have a depressed centre (donut-shaped)</w:t>
            </w:r>
          </w:p>
        </w:tc>
        <w:tc>
          <w:tcPr>
            <w:tcW w:w="851" w:type="dxa"/>
            <w:shd w:val="clear" w:color="auto" w:fill="auto"/>
            <w:noWrap/>
          </w:tcPr>
          <w:p w14:paraId="5EF9C98C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FB5E10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872D0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FD72AB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8E080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D760D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4ABFA9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4B959C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B723B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DE1919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19A7E6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EF12D7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6ABA9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7A86580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0EEBDE7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9C2072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98EBB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9773B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3F222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60DF08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</w:tr>
      <w:tr w:rsidR="009C78F7" w:rsidRPr="004342A8" w14:paraId="5A9D7F3F" w14:textId="77777777" w:rsidTr="00476C8D">
        <w:trPr>
          <w:trHeight w:val="260"/>
        </w:trPr>
        <w:tc>
          <w:tcPr>
            <w:tcW w:w="1418" w:type="dxa"/>
            <w:shd w:val="clear" w:color="auto" w:fill="auto"/>
            <w:vAlign w:val="center"/>
            <w:hideMark/>
          </w:tcPr>
          <w:p w14:paraId="0E45A693" w14:textId="2A33ADD3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Parvim</w:t>
            </w:r>
            <w:r w:rsid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o</w:t>
            </w: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nas</w:t>
            </w:r>
            <w:proofErr w:type="spellEnd"/>
          </w:p>
          <w:p w14:paraId="21140D3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micra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194C29E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9F0A03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3E5BC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Small, rough or smooth, dome-shaped, bright white, with </w:t>
            </w: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-haemolytic halo colonies</w:t>
            </w:r>
          </w:p>
        </w:tc>
        <w:tc>
          <w:tcPr>
            <w:tcW w:w="851" w:type="dxa"/>
            <w:shd w:val="clear" w:color="auto" w:fill="auto"/>
            <w:noWrap/>
          </w:tcPr>
          <w:p w14:paraId="5652E0CA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8691E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973F2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A5F846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67425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D6955D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D0F806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BE0B7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CBC85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D0F30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08AD2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9E6DDC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8D6C87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12D5B81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2C0497B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73DDC6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3DB58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6A193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6573C8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BB9311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C78F7" w:rsidRPr="004342A8" w14:paraId="53E1C0ED" w14:textId="77777777" w:rsidTr="00476C8D">
        <w:trPr>
          <w:trHeight w:val="260"/>
        </w:trPr>
        <w:tc>
          <w:tcPr>
            <w:tcW w:w="1418" w:type="dxa"/>
            <w:shd w:val="clear" w:color="auto" w:fill="auto"/>
            <w:vAlign w:val="center"/>
            <w:hideMark/>
          </w:tcPr>
          <w:p w14:paraId="672774B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Fusobacterium </w:t>
            </w: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nucleatum</w:t>
            </w:r>
            <w:proofErr w:type="spellEnd"/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6FB49E3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F267DB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B2D33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Large, flat, irregular, whitish to pinkish and slightly grainy colonies</w:t>
            </w:r>
          </w:p>
        </w:tc>
        <w:tc>
          <w:tcPr>
            <w:tcW w:w="851" w:type="dxa"/>
            <w:shd w:val="clear" w:color="auto" w:fill="auto"/>
            <w:noWrap/>
          </w:tcPr>
          <w:p w14:paraId="215EB6AF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93242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DECF1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ABADCB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DB38B3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F0925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2A4FC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D44103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72DDB9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54D83F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CBCA2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A183CC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EE1422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02B3255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2DAD22C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61CC6E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908424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E3388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FD007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C08AD0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</w:tr>
      <w:tr w:rsidR="009C78F7" w:rsidRPr="004342A8" w14:paraId="779F5BA6" w14:textId="77777777" w:rsidTr="00476C8D">
        <w:trPr>
          <w:trHeight w:val="260"/>
        </w:trPr>
        <w:tc>
          <w:tcPr>
            <w:tcW w:w="1418" w:type="dxa"/>
            <w:shd w:val="clear" w:color="auto" w:fill="auto"/>
            <w:vAlign w:val="center"/>
            <w:hideMark/>
          </w:tcPr>
          <w:p w14:paraId="16B31B7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ampylobacter rectus (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formerly </w:t>
            </w: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Wolinella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>spp</w:t>
            </w: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.)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7031762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48D97E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709FA9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Small colonies, growing inside agar, translucent, slightly pink colour, round and convex. The </w:t>
            </w:r>
            <w:proofErr w:type="spellStart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center</w:t>
            </w:r>
            <w:proofErr w:type="spellEnd"/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 xml:space="preserve"> is higher than the rest, with shiny lines and </w:t>
            </w: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points which are the limits of the “valley”</w:t>
            </w:r>
          </w:p>
        </w:tc>
        <w:tc>
          <w:tcPr>
            <w:tcW w:w="851" w:type="dxa"/>
            <w:shd w:val="clear" w:color="auto" w:fill="auto"/>
            <w:noWrap/>
          </w:tcPr>
          <w:p w14:paraId="14DF8C76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lastRenderedPageBreak/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1C4C4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A72F96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7D967A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A69790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55172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A66E91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9083B9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BE2166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82100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ADFFF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941604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C174A7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249002A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43C1C73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C042B9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709634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32546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DD342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025DD1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C78F7" w:rsidRPr="004342A8" w14:paraId="6B3ECF70" w14:textId="77777777" w:rsidTr="00476C8D">
        <w:trPr>
          <w:trHeight w:val="260"/>
        </w:trPr>
        <w:tc>
          <w:tcPr>
            <w:tcW w:w="1418" w:type="dxa"/>
            <w:shd w:val="clear" w:color="auto" w:fill="auto"/>
            <w:vAlign w:val="center"/>
            <w:hideMark/>
          </w:tcPr>
          <w:p w14:paraId="378BD43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apnocytophaga</w:t>
            </w:r>
            <w:proofErr w:type="spellEnd"/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spp.</w:t>
            </w:r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0A59CF0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268E39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F0D93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Gliding and translucent reddish colonies</w:t>
            </w:r>
          </w:p>
        </w:tc>
        <w:tc>
          <w:tcPr>
            <w:tcW w:w="851" w:type="dxa"/>
            <w:shd w:val="clear" w:color="auto" w:fill="auto"/>
            <w:noWrap/>
          </w:tcPr>
          <w:p w14:paraId="3ECA3BB8" w14:textId="77777777" w:rsidR="00A63F3B" w:rsidRPr="004342A8" w:rsidRDefault="00A63F3B" w:rsidP="00476C8D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61DDC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8616A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1ED15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852C37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A2073D5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A088B8C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DE332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B5E43D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A5CE6D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11BE1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8B68AB0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F3785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405BE1B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1FEE1F77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D39DBB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AFD4B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81A39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36DA99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10594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  <w:tr w:rsidR="009C78F7" w:rsidRPr="004342A8" w14:paraId="7FC544DF" w14:textId="77777777" w:rsidTr="00476C8D">
        <w:trPr>
          <w:trHeight w:val="260"/>
        </w:trPr>
        <w:tc>
          <w:tcPr>
            <w:tcW w:w="1418" w:type="dxa"/>
            <w:shd w:val="clear" w:color="auto" w:fill="auto"/>
            <w:vAlign w:val="center"/>
            <w:hideMark/>
          </w:tcPr>
          <w:p w14:paraId="63A8EE2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 xml:space="preserve">Actinomyces </w:t>
            </w:r>
            <w:proofErr w:type="spellStart"/>
            <w:r w:rsidRPr="004342A8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odontololyticus</w:t>
            </w:r>
            <w:proofErr w:type="spellEnd"/>
          </w:p>
        </w:tc>
        <w:tc>
          <w:tcPr>
            <w:tcW w:w="850" w:type="dxa"/>
            <w:vMerge/>
            <w:shd w:val="clear" w:color="auto" w:fill="auto"/>
            <w:noWrap/>
            <w:vAlign w:val="center"/>
            <w:hideMark/>
          </w:tcPr>
          <w:p w14:paraId="62C62EB4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7FAA0F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FEA51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Small, irregular and convex colonies with dark centre (reddish) and white ring around it. They are called “bull-eyes”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10FA8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68520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1FC4D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CF2DF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B234FF9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BFC4D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BF0687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6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0E39131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45CBF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AF4B7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EE70DE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8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26CB25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7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0193B6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43" w:type="dxa"/>
            <w:shd w:val="clear" w:color="auto" w:fill="auto"/>
            <w:vAlign w:val="center"/>
          </w:tcPr>
          <w:p w14:paraId="1A8C6F22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07" w:type="dxa"/>
            <w:shd w:val="clear" w:color="auto" w:fill="auto"/>
            <w:vAlign w:val="center"/>
          </w:tcPr>
          <w:p w14:paraId="189036CF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0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F93534D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EFA258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33B6B3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95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7F4DBBB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13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79E523A" w14:textId="77777777" w:rsidR="00A63F3B" w:rsidRPr="004342A8" w:rsidRDefault="00A63F3B" w:rsidP="00476C8D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</w:tr>
    </w:tbl>
    <w:p w14:paraId="0F6EB837" w14:textId="45B7FD1D" w:rsidR="00A63F3B" w:rsidRPr="004342A8" w:rsidRDefault="00A63F3B" w:rsidP="004342A8">
      <w:pPr>
        <w:spacing w:before="64" w:line="302" w:lineRule="auto"/>
        <w:ind w:right="-312"/>
        <w:jc w:val="both"/>
        <w:rPr>
          <w:rFonts w:ascii="Georgia" w:hAnsi="Georgia"/>
          <w:color w:val="000000" w:themeColor="text1"/>
          <w:sz w:val="18"/>
          <w:szCs w:val="18"/>
        </w:rPr>
      </w:pPr>
      <w:r w:rsidRPr="004342A8">
        <w:rPr>
          <w:rFonts w:ascii="Georgia" w:hAnsi="Georgia"/>
          <w:color w:val="000000" w:themeColor="text1"/>
          <w:sz w:val="18"/>
          <w:szCs w:val="18"/>
        </w:rPr>
        <w:t>URE: Urea; BLTS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disacchar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αARA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α, L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arabin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ONPG: σ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alact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αGLU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α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luc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βGLU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luc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αGAL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α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alact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αFUC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α, L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fucos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NAG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n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acet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β, D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lucosamin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; PO4: ρ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itrophenylphosphat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LGY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Leucyl-glyc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GLY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Glyc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PRO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Prol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PAL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Phenylalan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ARG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Argin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SER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Serin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PYR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Pyrrolidonyl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>-β-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naphthylamide</w:t>
      </w:r>
      <w:proofErr w:type="spellEnd"/>
      <w:r w:rsidRPr="004342A8">
        <w:rPr>
          <w:rFonts w:ascii="Georgia" w:hAnsi="Georgia"/>
          <w:color w:val="000000" w:themeColor="text1"/>
          <w:sz w:val="18"/>
          <w:szCs w:val="18"/>
        </w:rPr>
        <w:t xml:space="preserve">; IND: </w:t>
      </w:r>
      <w:proofErr w:type="spellStart"/>
      <w:r w:rsidRPr="004342A8">
        <w:rPr>
          <w:rFonts w:ascii="Georgia" w:hAnsi="Georgia"/>
          <w:color w:val="000000" w:themeColor="text1"/>
          <w:sz w:val="18"/>
          <w:szCs w:val="18"/>
        </w:rPr>
        <w:t>Tryptophan</w:t>
      </w:r>
      <w:proofErr w:type="spellEnd"/>
    </w:p>
    <w:p w14:paraId="259DE0C3" w14:textId="77777777" w:rsidR="00A63F3B" w:rsidRPr="009C78F7" w:rsidRDefault="00A63F3B" w:rsidP="00A63F3B">
      <w:pPr>
        <w:spacing w:before="2" w:line="360" w:lineRule="auto"/>
        <w:ind w:right="-314"/>
        <w:jc w:val="both"/>
        <w:rPr>
          <w:color w:val="000000" w:themeColor="text1"/>
        </w:rPr>
      </w:pPr>
    </w:p>
    <w:p w14:paraId="0C0E0CF4" w14:textId="77777777" w:rsidR="007370B7" w:rsidRPr="00AC1E67" w:rsidRDefault="00A63F3B" w:rsidP="00A63F3B">
      <w:pPr>
        <w:pStyle w:val="Textoindependiente2"/>
        <w:rPr>
          <w:rFonts w:eastAsia="MS PMincho"/>
          <w:b/>
          <w:color w:val="000000" w:themeColor="text1"/>
          <w:sz w:val="24"/>
          <w:szCs w:val="24"/>
        </w:rPr>
      </w:pPr>
      <w:r w:rsidRPr="00AC1E67">
        <w:rPr>
          <w:color w:val="000000" w:themeColor="text1"/>
        </w:rPr>
        <w:br/>
      </w:r>
    </w:p>
    <w:p w14:paraId="175F8026" w14:textId="77777777" w:rsidR="007370B7" w:rsidRPr="00AC1E67" w:rsidRDefault="007370B7">
      <w:pPr>
        <w:spacing w:before="2" w:line="360" w:lineRule="auto"/>
        <w:ind w:left="680" w:right="680"/>
        <w:jc w:val="both"/>
        <w:rPr>
          <w:rFonts w:eastAsia="MS PMincho"/>
          <w:b/>
          <w:color w:val="000000" w:themeColor="text1"/>
          <w:lang w:eastAsia="es-ES"/>
        </w:rPr>
      </w:pPr>
      <w:r w:rsidRPr="00AC1E67">
        <w:rPr>
          <w:rFonts w:eastAsia="MS PMincho"/>
          <w:b/>
          <w:color w:val="000000" w:themeColor="text1"/>
        </w:rPr>
        <w:br w:type="page"/>
      </w:r>
    </w:p>
    <w:p w14:paraId="093C95F1" w14:textId="60F9802B" w:rsidR="007370B7" w:rsidRPr="004342A8" w:rsidRDefault="00A63F3B" w:rsidP="004342A8">
      <w:pPr>
        <w:pStyle w:val="Textoindependiente2"/>
        <w:spacing w:line="302" w:lineRule="auto"/>
        <w:rPr>
          <w:rFonts w:ascii="Georgia" w:eastAsia="MS PMincho" w:hAnsi="Georgia"/>
          <w:b/>
          <w:color w:val="000000" w:themeColor="text1"/>
          <w:sz w:val="20"/>
          <w:lang w:val="en-US"/>
        </w:rPr>
      </w:pPr>
      <w:bookmarkStart w:id="3" w:name="_Hlk95759120"/>
      <w:r w:rsidRPr="004342A8">
        <w:rPr>
          <w:rFonts w:ascii="Georgia" w:eastAsia="MS PMincho" w:hAnsi="Georgia"/>
          <w:b/>
          <w:color w:val="000000" w:themeColor="text1"/>
          <w:sz w:val="20"/>
          <w:lang w:val="en-GB"/>
        </w:rPr>
        <w:lastRenderedPageBreak/>
        <w:t>Table S</w:t>
      </w:r>
      <w:r w:rsidR="002B3312">
        <w:rPr>
          <w:rFonts w:ascii="Georgia" w:eastAsia="MS PMincho" w:hAnsi="Georgia"/>
          <w:b/>
          <w:color w:val="000000" w:themeColor="text1"/>
          <w:sz w:val="20"/>
          <w:lang w:val="en-GB"/>
        </w:rPr>
        <w:t>1c</w:t>
      </w:r>
      <w:r w:rsidRPr="004342A8">
        <w:rPr>
          <w:rFonts w:ascii="Georgia" w:eastAsia="MS PMincho" w:hAnsi="Georgia"/>
          <w:b/>
          <w:color w:val="000000" w:themeColor="text1"/>
          <w:sz w:val="20"/>
          <w:lang w:val="en-GB"/>
        </w:rPr>
        <w:t xml:space="preserve"> </w:t>
      </w:r>
      <w:r w:rsidRPr="004342A8">
        <w:rPr>
          <w:rFonts w:ascii="Georgia" w:eastAsia="MS PMincho" w:hAnsi="Georgia"/>
          <w:bCs/>
          <w:color w:val="000000" w:themeColor="text1"/>
          <w:sz w:val="20"/>
          <w:lang w:val="en-US"/>
        </w:rPr>
        <w:t xml:space="preserve">Additional tests in the identification of </w:t>
      </w:r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>P</w:t>
      </w:r>
      <w:r w:rsidR="00E40B60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>.</w:t>
      </w:r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 xml:space="preserve"> </w:t>
      </w:r>
      <w:proofErr w:type="spellStart"/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>gingivalis</w:t>
      </w:r>
      <w:proofErr w:type="spellEnd"/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>, P. intermedia, P. micra</w:t>
      </w:r>
      <w:r w:rsidR="004342A8" w:rsidRPr="004342A8">
        <w:rPr>
          <w:rFonts w:ascii="Georgia" w:eastAsia="MS PMincho" w:hAnsi="Georgia"/>
          <w:bCs/>
          <w:color w:val="000000" w:themeColor="text1"/>
          <w:sz w:val="20"/>
          <w:lang w:val="en-US"/>
        </w:rPr>
        <w:t xml:space="preserve"> and</w:t>
      </w:r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 xml:space="preserve"> T. forsythia</w:t>
      </w:r>
      <w:bookmarkEnd w:id="3"/>
      <w:r w:rsidRPr="004342A8">
        <w:rPr>
          <w:rFonts w:ascii="Georgia" w:eastAsia="MS PMincho" w:hAnsi="Georgia"/>
          <w:bCs/>
          <w:i/>
          <w:iCs/>
          <w:color w:val="000000" w:themeColor="text1"/>
          <w:sz w:val="20"/>
          <w:lang w:val="en-US"/>
        </w:rPr>
        <w:tab/>
      </w:r>
      <w:r w:rsidRPr="004342A8">
        <w:rPr>
          <w:rFonts w:ascii="Georgia" w:eastAsia="MS PMincho" w:hAnsi="Georgia"/>
          <w:b/>
          <w:color w:val="000000" w:themeColor="text1"/>
          <w:sz w:val="20"/>
          <w:lang w:val="en-US"/>
        </w:rPr>
        <w:tab/>
      </w:r>
    </w:p>
    <w:p w14:paraId="34C456F5" w14:textId="45C3F28B" w:rsidR="00A63F3B" w:rsidRPr="009C78F7" w:rsidRDefault="00A63F3B" w:rsidP="00A63F3B">
      <w:pPr>
        <w:pStyle w:val="Textoindependiente2"/>
        <w:rPr>
          <w:rFonts w:eastAsia="MS PMincho"/>
          <w:b/>
          <w:color w:val="000000" w:themeColor="text1"/>
          <w:sz w:val="24"/>
          <w:szCs w:val="24"/>
          <w:lang w:val="en-US"/>
        </w:rPr>
      </w:pPr>
      <w:r w:rsidRPr="009C78F7">
        <w:rPr>
          <w:rFonts w:eastAsia="MS PMincho"/>
          <w:b/>
          <w:color w:val="000000" w:themeColor="text1"/>
          <w:sz w:val="24"/>
          <w:szCs w:val="24"/>
          <w:lang w:val="en-US"/>
        </w:rPr>
        <w:t xml:space="preserve">    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30"/>
        <w:gridCol w:w="1560"/>
        <w:gridCol w:w="1559"/>
        <w:gridCol w:w="1417"/>
      </w:tblGrid>
      <w:tr w:rsidR="009C78F7" w:rsidRPr="004342A8" w14:paraId="662F9E99" w14:textId="77777777" w:rsidTr="00476C8D">
        <w:tc>
          <w:tcPr>
            <w:tcW w:w="2830" w:type="dxa"/>
          </w:tcPr>
          <w:p w14:paraId="6B48BEBB" w14:textId="77777777" w:rsidR="00A63F3B" w:rsidRPr="003D55A8" w:rsidRDefault="00A63F3B" w:rsidP="00476C8D">
            <w:pPr>
              <w:pStyle w:val="Textoindependiente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r w:rsidRPr="003D55A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  <w:t>Bacterial species</w:t>
            </w:r>
          </w:p>
        </w:tc>
        <w:tc>
          <w:tcPr>
            <w:tcW w:w="1560" w:type="dxa"/>
          </w:tcPr>
          <w:p w14:paraId="60CA01F2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  <w:t>B</w:t>
            </w:r>
          </w:p>
        </w:tc>
        <w:tc>
          <w:tcPr>
            <w:tcW w:w="1559" w:type="dxa"/>
          </w:tcPr>
          <w:p w14:paraId="40B97E0D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  <w:t>I</w:t>
            </w:r>
          </w:p>
        </w:tc>
        <w:tc>
          <w:tcPr>
            <w:tcW w:w="1417" w:type="dxa"/>
          </w:tcPr>
          <w:p w14:paraId="27258A19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  <w:t>G</w:t>
            </w:r>
          </w:p>
        </w:tc>
      </w:tr>
      <w:tr w:rsidR="009C78F7" w:rsidRPr="004342A8" w14:paraId="163A86DB" w14:textId="77777777" w:rsidTr="00476C8D">
        <w:tc>
          <w:tcPr>
            <w:tcW w:w="2830" w:type="dxa"/>
          </w:tcPr>
          <w:p w14:paraId="4BE4324A" w14:textId="05D80C82" w:rsidR="00A63F3B" w:rsidRPr="003D55A8" w:rsidRDefault="00A63F3B" w:rsidP="00476C8D">
            <w:pPr>
              <w:pStyle w:val="Textoindependiente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orphyromonas</w:t>
            </w:r>
            <w:proofErr w:type="spellEnd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 xml:space="preserve"> </w:t>
            </w:r>
            <w:proofErr w:type="spellStart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gingivalis</w:t>
            </w:r>
            <w:proofErr w:type="spellEnd"/>
          </w:p>
        </w:tc>
        <w:tc>
          <w:tcPr>
            <w:tcW w:w="1560" w:type="dxa"/>
          </w:tcPr>
          <w:p w14:paraId="0C6A3181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  <w:tc>
          <w:tcPr>
            <w:tcW w:w="1559" w:type="dxa"/>
          </w:tcPr>
          <w:p w14:paraId="60F9D590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  <w:tc>
          <w:tcPr>
            <w:tcW w:w="1417" w:type="dxa"/>
          </w:tcPr>
          <w:p w14:paraId="6B82DBE3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</w:tr>
      <w:tr w:rsidR="009C78F7" w:rsidRPr="004342A8" w14:paraId="62F38D4F" w14:textId="77777777" w:rsidTr="00476C8D">
        <w:tc>
          <w:tcPr>
            <w:tcW w:w="2830" w:type="dxa"/>
          </w:tcPr>
          <w:p w14:paraId="5E544EE8" w14:textId="57486D25" w:rsidR="00A63F3B" w:rsidRPr="003D55A8" w:rsidRDefault="00A63F3B" w:rsidP="00476C8D">
            <w:pPr>
              <w:pStyle w:val="Textoindependiente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revotella</w:t>
            </w:r>
            <w:proofErr w:type="spellEnd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 xml:space="preserve"> intermedia</w:t>
            </w:r>
          </w:p>
        </w:tc>
        <w:tc>
          <w:tcPr>
            <w:tcW w:w="1560" w:type="dxa"/>
          </w:tcPr>
          <w:p w14:paraId="636401D5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  <w:tc>
          <w:tcPr>
            <w:tcW w:w="1559" w:type="dxa"/>
          </w:tcPr>
          <w:p w14:paraId="0EA72345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  <w:tc>
          <w:tcPr>
            <w:tcW w:w="1417" w:type="dxa"/>
          </w:tcPr>
          <w:p w14:paraId="3D00CE35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</w:tr>
      <w:tr w:rsidR="009C78F7" w:rsidRPr="004342A8" w14:paraId="5010B8EC" w14:textId="77777777" w:rsidTr="00476C8D">
        <w:tc>
          <w:tcPr>
            <w:tcW w:w="2830" w:type="dxa"/>
          </w:tcPr>
          <w:p w14:paraId="34810989" w14:textId="2358C32B" w:rsidR="00A63F3B" w:rsidRPr="003D55A8" w:rsidRDefault="00A63F3B" w:rsidP="00476C8D">
            <w:pPr>
              <w:pStyle w:val="Textoindependiente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P</w:t>
            </w:r>
            <w:r w:rsid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arvimonas</w:t>
            </w:r>
            <w:proofErr w:type="spellEnd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 xml:space="preserve"> micra</w:t>
            </w:r>
          </w:p>
        </w:tc>
        <w:tc>
          <w:tcPr>
            <w:tcW w:w="1560" w:type="dxa"/>
          </w:tcPr>
          <w:p w14:paraId="55578D95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  <w:tc>
          <w:tcPr>
            <w:tcW w:w="1559" w:type="dxa"/>
          </w:tcPr>
          <w:p w14:paraId="1ADF6B8B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082D61E1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</w:tr>
      <w:tr w:rsidR="009C78F7" w:rsidRPr="004342A8" w14:paraId="15C65C10" w14:textId="77777777" w:rsidTr="00476C8D">
        <w:tc>
          <w:tcPr>
            <w:tcW w:w="2830" w:type="dxa"/>
          </w:tcPr>
          <w:p w14:paraId="2C931AD0" w14:textId="47C7B265" w:rsidR="00A63F3B" w:rsidRPr="003D55A8" w:rsidRDefault="00A63F3B" w:rsidP="00476C8D">
            <w:pPr>
              <w:pStyle w:val="Textoindependiente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lang w:val="en-US"/>
              </w:rPr>
            </w:pPr>
            <w:proofErr w:type="spellStart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T</w:t>
            </w:r>
            <w:r w:rsid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>annerella</w:t>
            </w:r>
            <w:proofErr w:type="spellEnd"/>
            <w:r w:rsidRPr="003D55A8">
              <w:rPr>
                <w:rFonts w:asciiTheme="minorHAnsi" w:eastAsia="MS PMincho" w:hAnsiTheme="minorHAnsi" w:cstheme="minorHAnsi"/>
                <w:b/>
                <w:bCs/>
                <w:i/>
                <w:iCs/>
                <w:color w:val="000000" w:themeColor="text1"/>
                <w:sz w:val="20"/>
                <w:lang w:val="en-US"/>
              </w:rPr>
              <w:t xml:space="preserve"> forsythia</w:t>
            </w:r>
          </w:p>
        </w:tc>
        <w:tc>
          <w:tcPr>
            <w:tcW w:w="1560" w:type="dxa"/>
          </w:tcPr>
          <w:p w14:paraId="227878AD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  <w:tc>
          <w:tcPr>
            <w:tcW w:w="1559" w:type="dxa"/>
          </w:tcPr>
          <w:p w14:paraId="02BA59E5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negative</w:t>
            </w:r>
          </w:p>
        </w:tc>
        <w:tc>
          <w:tcPr>
            <w:tcW w:w="1417" w:type="dxa"/>
          </w:tcPr>
          <w:p w14:paraId="42175FE3" w14:textId="77777777" w:rsidR="00A63F3B" w:rsidRPr="004342A8" w:rsidRDefault="00A63F3B" w:rsidP="00476C8D">
            <w:pPr>
              <w:pStyle w:val="Textoindependiente2"/>
              <w:jc w:val="center"/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</w:pPr>
            <w:r w:rsidRPr="004342A8">
              <w:rPr>
                <w:rFonts w:asciiTheme="minorHAnsi" w:hAnsiTheme="minorHAnsi" w:cstheme="minorHAnsi"/>
                <w:color w:val="000000" w:themeColor="text1"/>
                <w:sz w:val="20"/>
                <w:lang w:val="en-US"/>
              </w:rPr>
              <w:t>positive</w:t>
            </w:r>
          </w:p>
        </w:tc>
      </w:tr>
    </w:tbl>
    <w:p w14:paraId="7DBF2B89" w14:textId="45471A55" w:rsidR="00A63F3B" w:rsidRPr="003652BD" w:rsidRDefault="00A63F3B" w:rsidP="004342A8">
      <w:pPr>
        <w:pStyle w:val="Textoindependiente2"/>
        <w:spacing w:before="64" w:line="302" w:lineRule="auto"/>
        <w:rPr>
          <w:rFonts w:eastAsia="MS PMincho"/>
          <w:color w:val="000000" w:themeColor="text1"/>
          <w:sz w:val="20"/>
          <w:lang w:val="en-US"/>
        </w:rPr>
      </w:pPr>
      <w:r w:rsidRPr="003652BD">
        <w:rPr>
          <w:color w:val="000000" w:themeColor="text1"/>
          <w:sz w:val="20"/>
          <w:lang w:val="en-US"/>
        </w:rPr>
        <w:t>B</w:t>
      </w:r>
      <w:r w:rsidR="003652BD">
        <w:rPr>
          <w:color w:val="000000" w:themeColor="text1"/>
          <w:sz w:val="20"/>
          <w:lang w:val="en-US"/>
        </w:rPr>
        <w:t>: B</w:t>
      </w:r>
      <w:r w:rsidRPr="003652BD">
        <w:rPr>
          <w:color w:val="000000" w:themeColor="text1"/>
          <w:sz w:val="20"/>
          <w:lang w:val="en-US"/>
        </w:rPr>
        <w:t xml:space="preserve">ANA test </w:t>
      </w:r>
      <w:r w:rsidR="003652BD">
        <w:rPr>
          <w:color w:val="000000" w:themeColor="text1"/>
          <w:sz w:val="20"/>
          <w:lang w:val="en-US"/>
        </w:rPr>
        <w:t>(</w:t>
      </w:r>
      <w:r w:rsidRPr="003652BD">
        <w:rPr>
          <w:color w:val="000000" w:themeColor="text1"/>
          <w:sz w:val="20"/>
          <w:lang w:val="en-US"/>
        </w:rPr>
        <w:t>N-</w:t>
      </w:r>
      <w:r w:rsidRPr="003652BD">
        <w:rPr>
          <w:color w:val="000000" w:themeColor="text1"/>
          <w:sz w:val="20"/>
        </w:rPr>
        <w:sym w:font="Symbol" w:char="F061"/>
      </w:r>
      <w:r w:rsidRPr="003652BD">
        <w:rPr>
          <w:color w:val="000000" w:themeColor="text1"/>
          <w:sz w:val="20"/>
          <w:lang w:val="en-US"/>
        </w:rPr>
        <w:t xml:space="preserve">-Benzoil-DL-arginine-2-Naftilamide); </w:t>
      </w:r>
      <w:r w:rsidR="003652BD">
        <w:rPr>
          <w:color w:val="000000" w:themeColor="text1"/>
          <w:sz w:val="20"/>
          <w:lang w:val="en-US"/>
        </w:rPr>
        <w:t xml:space="preserve">I: </w:t>
      </w:r>
      <w:r w:rsidRPr="003652BD">
        <w:rPr>
          <w:color w:val="000000" w:themeColor="text1"/>
          <w:sz w:val="20"/>
          <w:lang w:val="en-US"/>
        </w:rPr>
        <w:t xml:space="preserve">Indole test </w:t>
      </w:r>
      <w:r w:rsidR="003652BD">
        <w:rPr>
          <w:color w:val="000000" w:themeColor="text1"/>
          <w:sz w:val="20"/>
          <w:lang w:val="en-US"/>
        </w:rPr>
        <w:t>(</w:t>
      </w:r>
      <w:r w:rsidRPr="003652BD">
        <w:rPr>
          <w:color w:val="000000" w:themeColor="text1"/>
          <w:sz w:val="20"/>
          <w:lang w:val="en-US"/>
        </w:rPr>
        <w:t>Kovacs reactive</w:t>
      </w:r>
      <w:r w:rsidR="003652BD">
        <w:rPr>
          <w:color w:val="000000" w:themeColor="text1"/>
          <w:sz w:val="20"/>
          <w:lang w:val="en-US"/>
        </w:rPr>
        <w:t>)</w:t>
      </w:r>
      <w:r w:rsidRPr="003652BD">
        <w:rPr>
          <w:color w:val="000000" w:themeColor="text1"/>
          <w:sz w:val="20"/>
          <w:lang w:val="en-US"/>
        </w:rPr>
        <w:t>;</w:t>
      </w:r>
      <w:r w:rsidR="003652BD">
        <w:rPr>
          <w:color w:val="000000" w:themeColor="text1"/>
          <w:sz w:val="20"/>
          <w:lang w:val="en-US"/>
        </w:rPr>
        <w:t xml:space="preserve"> G:</w:t>
      </w:r>
      <w:r w:rsidRPr="003652BD">
        <w:rPr>
          <w:color w:val="000000" w:themeColor="text1"/>
          <w:sz w:val="20"/>
          <w:lang w:val="en-US"/>
        </w:rPr>
        <w:t xml:space="preserve"> </w:t>
      </w:r>
      <w:r w:rsidRPr="003652BD">
        <w:rPr>
          <w:color w:val="000000" w:themeColor="text1"/>
          <w:sz w:val="20"/>
        </w:rPr>
        <w:sym w:font="Symbol" w:char="F061"/>
      </w:r>
      <w:r w:rsidRPr="003652BD">
        <w:rPr>
          <w:color w:val="000000" w:themeColor="text1"/>
          <w:sz w:val="20"/>
          <w:lang w:val="en-US"/>
        </w:rPr>
        <w:t>-Gluc</w:t>
      </w:r>
      <w:r w:rsidR="00F738CD">
        <w:rPr>
          <w:color w:val="000000" w:themeColor="text1"/>
          <w:sz w:val="20"/>
          <w:lang w:val="en-US"/>
        </w:rPr>
        <w:t>o</w:t>
      </w:r>
      <w:r w:rsidRPr="003652BD">
        <w:rPr>
          <w:color w:val="000000" w:themeColor="text1"/>
          <w:sz w:val="20"/>
          <w:lang w:val="en-US"/>
        </w:rPr>
        <w:t>r</w:t>
      </w:r>
      <w:r w:rsidR="00F738CD">
        <w:rPr>
          <w:color w:val="000000" w:themeColor="text1"/>
          <w:sz w:val="20"/>
          <w:lang w:val="en-US"/>
        </w:rPr>
        <w:t>u</w:t>
      </w:r>
      <w:r w:rsidRPr="003652BD">
        <w:rPr>
          <w:color w:val="000000" w:themeColor="text1"/>
          <w:sz w:val="20"/>
          <w:lang w:val="en-US"/>
        </w:rPr>
        <w:t xml:space="preserve">nidase </w:t>
      </w:r>
      <w:r w:rsidR="003D535A">
        <w:rPr>
          <w:color w:val="000000" w:themeColor="text1"/>
          <w:sz w:val="20"/>
          <w:lang w:val="en-US"/>
        </w:rPr>
        <w:t>(</w:t>
      </w:r>
      <w:r w:rsidRPr="003652BD">
        <w:rPr>
          <w:color w:val="000000" w:themeColor="text1"/>
          <w:sz w:val="20"/>
        </w:rPr>
        <w:sym w:font="Symbol" w:char="F062"/>
      </w:r>
      <w:r w:rsidRPr="003652BD">
        <w:rPr>
          <w:color w:val="000000" w:themeColor="text1"/>
          <w:sz w:val="20"/>
          <w:lang w:val="en-US"/>
        </w:rPr>
        <w:t>-naphthyl-</w:t>
      </w:r>
      <w:r w:rsidRPr="003652BD">
        <w:rPr>
          <w:color w:val="000000" w:themeColor="text1"/>
          <w:sz w:val="20"/>
        </w:rPr>
        <w:sym w:font="Symbol" w:char="F061"/>
      </w:r>
      <w:r w:rsidRPr="003652BD">
        <w:rPr>
          <w:color w:val="000000" w:themeColor="text1"/>
          <w:sz w:val="20"/>
          <w:lang w:val="en-US"/>
        </w:rPr>
        <w:t>-D-</w:t>
      </w:r>
      <w:proofErr w:type="spellStart"/>
      <w:r w:rsidRPr="003652BD">
        <w:rPr>
          <w:color w:val="000000" w:themeColor="text1"/>
          <w:sz w:val="20"/>
          <w:lang w:val="en-US"/>
        </w:rPr>
        <w:t>glucopironidase</w:t>
      </w:r>
      <w:proofErr w:type="spellEnd"/>
      <w:r w:rsidR="003D535A">
        <w:rPr>
          <w:color w:val="000000" w:themeColor="text1"/>
          <w:sz w:val="20"/>
          <w:lang w:val="en-US"/>
        </w:rPr>
        <w:t>)</w:t>
      </w:r>
    </w:p>
    <w:p w14:paraId="386547A8" w14:textId="77777777" w:rsidR="00E330FC" w:rsidRPr="009C78F7" w:rsidRDefault="00E330FC" w:rsidP="00E330FC">
      <w:pPr>
        <w:autoSpaceDE w:val="0"/>
        <w:autoSpaceDN w:val="0"/>
        <w:adjustRightInd w:val="0"/>
        <w:snapToGrid w:val="0"/>
        <w:spacing w:line="360" w:lineRule="auto"/>
        <w:ind w:left="284" w:hanging="284"/>
        <w:jc w:val="both"/>
        <w:rPr>
          <w:rFonts w:eastAsia="MS PMincho"/>
          <w:color w:val="000000" w:themeColor="text1"/>
          <w:lang w:val="en-GB"/>
        </w:rPr>
      </w:pPr>
    </w:p>
    <w:bookmarkEnd w:id="0"/>
    <w:p w14:paraId="62E9AC48" w14:textId="383AAC05" w:rsidR="00E330FC" w:rsidRPr="009C78F7" w:rsidRDefault="00E330FC" w:rsidP="00603879">
      <w:pPr>
        <w:spacing w:before="2" w:line="360" w:lineRule="auto"/>
        <w:ind w:right="680"/>
        <w:jc w:val="both"/>
        <w:rPr>
          <w:rFonts w:eastAsia="MS PMincho"/>
          <w:b/>
          <w:color w:val="000000" w:themeColor="text1"/>
          <w:lang w:val="en-GB"/>
        </w:rPr>
      </w:pPr>
    </w:p>
    <w:sectPr w:rsidR="00E330FC" w:rsidRPr="009C78F7" w:rsidSect="001B1DFD">
      <w:footerReference w:type="even" r:id="rId8"/>
      <w:footerReference w:type="default" r:id="rId9"/>
      <w:pgSz w:w="16817" w:h="11901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4DD05" w14:textId="77777777" w:rsidR="009C612E" w:rsidRDefault="009C612E" w:rsidP="00F47591">
      <w:r>
        <w:separator/>
      </w:r>
    </w:p>
  </w:endnote>
  <w:endnote w:type="continuationSeparator" w:id="0">
    <w:p w14:paraId="31929C83" w14:textId="77777777" w:rsidR="009C612E" w:rsidRDefault="009C612E" w:rsidP="00F47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altName w:val="﷽﷽﷽﷽﷽﷽﷽﷽怀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341846506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647585F" w14:textId="3809A8B5" w:rsidR="00491150" w:rsidRDefault="00491150" w:rsidP="00693AB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B909F98" w14:textId="77777777" w:rsidR="00491150" w:rsidRDefault="00491150" w:rsidP="00F47591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48685194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9825DE5" w14:textId="5F421A1A" w:rsidR="00491150" w:rsidRDefault="00491150" w:rsidP="00693AB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5F029D9" w14:textId="77777777" w:rsidR="00491150" w:rsidRDefault="00491150" w:rsidP="00F47591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156908" w14:textId="77777777" w:rsidR="009C612E" w:rsidRDefault="009C612E" w:rsidP="00F47591">
      <w:r>
        <w:separator/>
      </w:r>
    </w:p>
  </w:footnote>
  <w:footnote w:type="continuationSeparator" w:id="0">
    <w:p w14:paraId="5088254D" w14:textId="77777777" w:rsidR="009C612E" w:rsidRDefault="009C612E" w:rsidP="00F475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E15C4B"/>
    <w:multiLevelType w:val="multilevel"/>
    <w:tmpl w:val="E33AD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D35E6B"/>
    <w:multiLevelType w:val="hybridMultilevel"/>
    <w:tmpl w:val="E1ECBF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866A0"/>
    <w:multiLevelType w:val="hybridMultilevel"/>
    <w:tmpl w:val="C65E989E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922EAE"/>
    <w:multiLevelType w:val="hybridMultilevel"/>
    <w:tmpl w:val="26DC337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Clinical Periodontolog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0eef2xj0v9zjevf57p2s0uwtzpf0ev99et&quot;&gt;down_syndrome&lt;record-ids&gt;&lt;item&gt;1&lt;/item&gt;&lt;/record-ids&gt;&lt;/item&gt;&lt;/Libraries&gt;"/>
  </w:docVars>
  <w:rsids>
    <w:rsidRoot w:val="002372CF"/>
    <w:rsid w:val="00007D76"/>
    <w:rsid w:val="00007FEE"/>
    <w:rsid w:val="000121D4"/>
    <w:rsid w:val="00012325"/>
    <w:rsid w:val="00013FEB"/>
    <w:rsid w:val="00020717"/>
    <w:rsid w:val="00027463"/>
    <w:rsid w:val="00042408"/>
    <w:rsid w:val="00042A59"/>
    <w:rsid w:val="00054F97"/>
    <w:rsid w:val="000573ED"/>
    <w:rsid w:val="00061C55"/>
    <w:rsid w:val="000630E5"/>
    <w:rsid w:val="0006666F"/>
    <w:rsid w:val="00067A45"/>
    <w:rsid w:val="00071E9B"/>
    <w:rsid w:val="0007340D"/>
    <w:rsid w:val="000767E0"/>
    <w:rsid w:val="00081033"/>
    <w:rsid w:val="00082617"/>
    <w:rsid w:val="0008580F"/>
    <w:rsid w:val="00086961"/>
    <w:rsid w:val="00087414"/>
    <w:rsid w:val="0009011D"/>
    <w:rsid w:val="00094FAB"/>
    <w:rsid w:val="00095F89"/>
    <w:rsid w:val="00096E50"/>
    <w:rsid w:val="000A0052"/>
    <w:rsid w:val="000A3200"/>
    <w:rsid w:val="000A3740"/>
    <w:rsid w:val="000A65D7"/>
    <w:rsid w:val="000A7112"/>
    <w:rsid w:val="000A72DA"/>
    <w:rsid w:val="000B2C4A"/>
    <w:rsid w:val="000B56C9"/>
    <w:rsid w:val="000B6D09"/>
    <w:rsid w:val="000B729D"/>
    <w:rsid w:val="000C380C"/>
    <w:rsid w:val="000C47D6"/>
    <w:rsid w:val="000C6E6E"/>
    <w:rsid w:val="000D52DB"/>
    <w:rsid w:val="000E0AEB"/>
    <w:rsid w:val="000E0D44"/>
    <w:rsid w:val="000E247B"/>
    <w:rsid w:val="000E286F"/>
    <w:rsid w:val="000F022D"/>
    <w:rsid w:val="000F0393"/>
    <w:rsid w:val="000F2FB4"/>
    <w:rsid w:val="000F40B5"/>
    <w:rsid w:val="000F45BE"/>
    <w:rsid w:val="000F5D2A"/>
    <w:rsid w:val="001017B3"/>
    <w:rsid w:val="00105A3E"/>
    <w:rsid w:val="00107908"/>
    <w:rsid w:val="001107E5"/>
    <w:rsid w:val="00123DD2"/>
    <w:rsid w:val="00132703"/>
    <w:rsid w:val="0014554F"/>
    <w:rsid w:val="001455B9"/>
    <w:rsid w:val="00157C38"/>
    <w:rsid w:val="0016256C"/>
    <w:rsid w:val="00162B9C"/>
    <w:rsid w:val="00162E89"/>
    <w:rsid w:val="00163E4E"/>
    <w:rsid w:val="00171186"/>
    <w:rsid w:val="001718E9"/>
    <w:rsid w:val="001808E4"/>
    <w:rsid w:val="00181E38"/>
    <w:rsid w:val="001A2AF6"/>
    <w:rsid w:val="001A4961"/>
    <w:rsid w:val="001A67D0"/>
    <w:rsid w:val="001B1DFD"/>
    <w:rsid w:val="001B75DC"/>
    <w:rsid w:val="001C3144"/>
    <w:rsid w:val="001C53FF"/>
    <w:rsid w:val="001D1254"/>
    <w:rsid w:val="001D1C05"/>
    <w:rsid w:val="001D4278"/>
    <w:rsid w:val="001D42B6"/>
    <w:rsid w:val="001D65F5"/>
    <w:rsid w:val="001E0799"/>
    <w:rsid w:val="001E0D4C"/>
    <w:rsid w:val="001E2629"/>
    <w:rsid w:val="001E384E"/>
    <w:rsid w:val="001F6C38"/>
    <w:rsid w:val="00200D90"/>
    <w:rsid w:val="00202666"/>
    <w:rsid w:val="00205F71"/>
    <w:rsid w:val="002118E9"/>
    <w:rsid w:val="002162E7"/>
    <w:rsid w:val="00222379"/>
    <w:rsid w:val="002256DB"/>
    <w:rsid w:val="00235E09"/>
    <w:rsid w:val="002369D0"/>
    <w:rsid w:val="002372CF"/>
    <w:rsid w:val="00241A95"/>
    <w:rsid w:val="00250302"/>
    <w:rsid w:val="002504D8"/>
    <w:rsid w:val="00251338"/>
    <w:rsid w:val="00251B24"/>
    <w:rsid w:val="00253A5D"/>
    <w:rsid w:val="002620BF"/>
    <w:rsid w:val="002646A7"/>
    <w:rsid w:val="00264E0E"/>
    <w:rsid w:val="00266BF2"/>
    <w:rsid w:val="002712E9"/>
    <w:rsid w:val="00271905"/>
    <w:rsid w:val="00273E24"/>
    <w:rsid w:val="00274909"/>
    <w:rsid w:val="00282903"/>
    <w:rsid w:val="00283216"/>
    <w:rsid w:val="00283F64"/>
    <w:rsid w:val="00292E8A"/>
    <w:rsid w:val="002939EB"/>
    <w:rsid w:val="00295579"/>
    <w:rsid w:val="002A17A5"/>
    <w:rsid w:val="002B23F4"/>
    <w:rsid w:val="002B2531"/>
    <w:rsid w:val="002B3312"/>
    <w:rsid w:val="002C34A4"/>
    <w:rsid w:val="002C3D7F"/>
    <w:rsid w:val="002C3F82"/>
    <w:rsid w:val="002C7BC1"/>
    <w:rsid w:val="002D4B61"/>
    <w:rsid w:val="002E02EF"/>
    <w:rsid w:val="002E277F"/>
    <w:rsid w:val="002E4C7D"/>
    <w:rsid w:val="002E69D6"/>
    <w:rsid w:val="002F5CDC"/>
    <w:rsid w:val="003019C9"/>
    <w:rsid w:val="0030300A"/>
    <w:rsid w:val="00304170"/>
    <w:rsid w:val="003051D6"/>
    <w:rsid w:val="0032631D"/>
    <w:rsid w:val="003276E6"/>
    <w:rsid w:val="003279D7"/>
    <w:rsid w:val="00332F6D"/>
    <w:rsid w:val="003429D6"/>
    <w:rsid w:val="00342F33"/>
    <w:rsid w:val="003468F9"/>
    <w:rsid w:val="00347F9C"/>
    <w:rsid w:val="003579CC"/>
    <w:rsid w:val="00361FEA"/>
    <w:rsid w:val="003644F9"/>
    <w:rsid w:val="003652BD"/>
    <w:rsid w:val="00365898"/>
    <w:rsid w:val="00366FCC"/>
    <w:rsid w:val="003670F3"/>
    <w:rsid w:val="00371ED4"/>
    <w:rsid w:val="00384E63"/>
    <w:rsid w:val="00393923"/>
    <w:rsid w:val="0039503C"/>
    <w:rsid w:val="003A3068"/>
    <w:rsid w:val="003A3B53"/>
    <w:rsid w:val="003A4539"/>
    <w:rsid w:val="003A5EA4"/>
    <w:rsid w:val="003A6954"/>
    <w:rsid w:val="003A69D7"/>
    <w:rsid w:val="003B5874"/>
    <w:rsid w:val="003B77AC"/>
    <w:rsid w:val="003C221D"/>
    <w:rsid w:val="003C5619"/>
    <w:rsid w:val="003C6391"/>
    <w:rsid w:val="003D1F14"/>
    <w:rsid w:val="003D307F"/>
    <w:rsid w:val="003D38A6"/>
    <w:rsid w:val="003D535A"/>
    <w:rsid w:val="003D55A8"/>
    <w:rsid w:val="003E1666"/>
    <w:rsid w:val="003E4F1C"/>
    <w:rsid w:val="003E50F7"/>
    <w:rsid w:val="003E74AE"/>
    <w:rsid w:val="003E7763"/>
    <w:rsid w:val="003F0E1F"/>
    <w:rsid w:val="003F1BE1"/>
    <w:rsid w:val="003F3698"/>
    <w:rsid w:val="003F36FE"/>
    <w:rsid w:val="003F4562"/>
    <w:rsid w:val="003F4A0D"/>
    <w:rsid w:val="003F4E2D"/>
    <w:rsid w:val="003F4F66"/>
    <w:rsid w:val="00402392"/>
    <w:rsid w:val="00405EE3"/>
    <w:rsid w:val="00412D03"/>
    <w:rsid w:val="00413175"/>
    <w:rsid w:val="00421519"/>
    <w:rsid w:val="00421663"/>
    <w:rsid w:val="00426E2E"/>
    <w:rsid w:val="00427E80"/>
    <w:rsid w:val="004307D1"/>
    <w:rsid w:val="0043173B"/>
    <w:rsid w:val="004335B1"/>
    <w:rsid w:val="004342A8"/>
    <w:rsid w:val="0043561A"/>
    <w:rsid w:val="004419D3"/>
    <w:rsid w:val="004430E8"/>
    <w:rsid w:val="00446616"/>
    <w:rsid w:val="00446A8C"/>
    <w:rsid w:val="00451BE5"/>
    <w:rsid w:val="004561C9"/>
    <w:rsid w:val="00464700"/>
    <w:rsid w:val="0048082F"/>
    <w:rsid w:val="0048101F"/>
    <w:rsid w:val="004821D7"/>
    <w:rsid w:val="00485C6E"/>
    <w:rsid w:val="00485D13"/>
    <w:rsid w:val="00486A14"/>
    <w:rsid w:val="00491150"/>
    <w:rsid w:val="00492295"/>
    <w:rsid w:val="004A2A92"/>
    <w:rsid w:val="004B2F29"/>
    <w:rsid w:val="004B3718"/>
    <w:rsid w:val="004C1756"/>
    <w:rsid w:val="004C3A77"/>
    <w:rsid w:val="004C4590"/>
    <w:rsid w:val="004D10FF"/>
    <w:rsid w:val="004D5682"/>
    <w:rsid w:val="004E071B"/>
    <w:rsid w:val="004E3FA3"/>
    <w:rsid w:val="004E4042"/>
    <w:rsid w:val="004E5FC1"/>
    <w:rsid w:val="004E79CB"/>
    <w:rsid w:val="0050050E"/>
    <w:rsid w:val="005007FB"/>
    <w:rsid w:val="00500F7C"/>
    <w:rsid w:val="00502656"/>
    <w:rsid w:val="00504789"/>
    <w:rsid w:val="00514EB6"/>
    <w:rsid w:val="00515F03"/>
    <w:rsid w:val="00515F70"/>
    <w:rsid w:val="005162B2"/>
    <w:rsid w:val="005166DB"/>
    <w:rsid w:val="00517248"/>
    <w:rsid w:val="005220D2"/>
    <w:rsid w:val="005229DE"/>
    <w:rsid w:val="005243B6"/>
    <w:rsid w:val="005318EE"/>
    <w:rsid w:val="00531D91"/>
    <w:rsid w:val="00535E6A"/>
    <w:rsid w:val="005417B1"/>
    <w:rsid w:val="0054315F"/>
    <w:rsid w:val="005431B0"/>
    <w:rsid w:val="00544C27"/>
    <w:rsid w:val="00546469"/>
    <w:rsid w:val="00546BD6"/>
    <w:rsid w:val="00550428"/>
    <w:rsid w:val="00552432"/>
    <w:rsid w:val="00552E01"/>
    <w:rsid w:val="00562560"/>
    <w:rsid w:val="00563334"/>
    <w:rsid w:val="00564159"/>
    <w:rsid w:val="00564613"/>
    <w:rsid w:val="00565C4B"/>
    <w:rsid w:val="00570C6D"/>
    <w:rsid w:val="0057291B"/>
    <w:rsid w:val="00572DCA"/>
    <w:rsid w:val="00576B4B"/>
    <w:rsid w:val="00577FC0"/>
    <w:rsid w:val="00583BB1"/>
    <w:rsid w:val="005842CE"/>
    <w:rsid w:val="00593CE8"/>
    <w:rsid w:val="005A060B"/>
    <w:rsid w:val="005A1533"/>
    <w:rsid w:val="005A62BC"/>
    <w:rsid w:val="005A7264"/>
    <w:rsid w:val="005B5122"/>
    <w:rsid w:val="005B6A42"/>
    <w:rsid w:val="005B6BAE"/>
    <w:rsid w:val="005B707D"/>
    <w:rsid w:val="005C35A7"/>
    <w:rsid w:val="005D0BE3"/>
    <w:rsid w:val="005D1972"/>
    <w:rsid w:val="005D443F"/>
    <w:rsid w:val="005D7033"/>
    <w:rsid w:val="005E1CED"/>
    <w:rsid w:val="005E3D64"/>
    <w:rsid w:val="005E49E3"/>
    <w:rsid w:val="005F0D48"/>
    <w:rsid w:val="005F27A3"/>
    <w:rsid w:val="005F5265"/>
    <w:rsid w:val="00601F97"/>
    <w:rsid w:val="00601FA1"/>
    <w:rsid w:val="00603879"/>
    <w:rsid w:val="00611FC8"/>
    <w:rsid w:val="0061496A"/>
    <w:rsid w:val="00616D71"/>
    <w:rsid w:val="00621C31"/>
    <w:rsid w:val="0062313B"/>
    <w:rsid w:val="0062505A"/>
    <w:rsid w:val="00627542"/>
    <w:rsid w:val="00627855"/>
    <w:rsid w:val="00627B86"/>
    <w:rsid w:val="00631298"/>
    <w:rsid w:val="00635E1A"/>
    <w:rsid w:val="006438B5"/>
    <w:rsid w:val="006459C9"/>
    <w:rsid w:val="0064618A"/>
    <w:rsid w:val="00663EBC"/>
    <w:rsid w:val="00665FFE"/>
    <w:rsid w:val="006760F8"/>
    <w:rsid w:val="00683F7C"/>
    <w:rsid w:val="00684CC1"/>
    <w:rsid w:val="00687341"/>
    <w:rsid w:val="006874ED"/>
    <w:rsid w:val="00687D7B"/>
    <w:rsid w:val="00693AB5"/>
    <w:rsid w:val="006965B1"/>
    <w:rsid w:val="006977DD"/>
    <w:rsid w:val="006978CC"/>
    <w:rsid w:val="006A29C0"/>
    <w:rsid w:val="006A357B"/>
    <w:rsid w:val="006A47EA"/>
    <w:rsid w:val="006A66E1"/>
    <w:rsid w:val="006B5CC9"/>
    <w:rsid w:val="006C0910"/>
    <w:rsid w:val="006C5C36"/>
    <w:rsid w:val="006D2FA7"/>
    <w:rsid w:val="006D37AB"/>
    <w:rsid w:val="006D3BE6"/>
    <w:rsid w:val="006D5D83"/>
    <w:rsid w:val="006E0EBD"/>
    <w:rsid w:val="006F6435"/>
    <w:rsid w:val="00701B1B"/>
    <w:rsid w:val="007077E9"/>
    <w:rsid w:val="007103B7"/>
    <w:rsid w:val="00717BC2"/>
    <w:rsid w:val="007205D1"/>
    <w:rsid w:val="007209AE"/>
    <w:rsid w:val="00720AEA"/>
    <w:rsid w:val="00721901"/>
    <w:rsid w:val="007237A3"/>
    <w:rsid w:val="00724960"/>
    <w:rsid w:val="00726843"/>
    <w:rsid w:val="00726A33"/>
    <w:rsid w:val="0073078B"/>
    <w:rsid w:val="00730CE0"/>
    <w:rsid w:val="0073306A"/>
    <w:rsid w:val="00735782"/>
    <w:rsid w:val="00736A3C"/>
    <w:rsid w:val="007370B7"/>
    <w:rsid w:val="0074182D"/>
    <w:rsid w:val="00741BCF"/>
    <w:rsid w:val="00746136"/>
    <w:rsid w:val="00751594"/>
    <w:rsid w:val="00751BE5"/>
    <w:rsid w:val="00752EA5"/>
    <w:rsid w:val="00753979"/>
    <w:rsid w:val="00753A10"/>
    <w:rsid w:val="007575F2"/>
    <w:rsid w:val="00763B4B"/>
    <w:rsid w:val="007715A4"/>
    <w:rsid w:val="00771891"/>
    <w:rsid w:val="007728D3"/>
    <w:rsid w:val="0077463B"/>
    <w:rsid w:val="0078269F"/>
    <w:rsid w:val="0078579B"/>
    <w:rsid w:val="0079010B"/>
    <w:rsid w:val="00791DB5"/>
    <w:rsid w:val="00793036"/>
    <w:rsid w:val="007957F6"/>
    <w:rsid w:val="007A2700"/>
    <w:rsid w:val="007A46A5"/>
    <w:rsid w:val="007A55BD"/>
    <w:rsid w:val="007A7BA5"/>
    <w:rsid w:val="007B3D92"/>
    <w:rsid w:val="007C3085"/>
    <w:rsid w:val="007C3664"/>
    <w:rsid w:val="007C6A00"/>
    <w:rsid w:val="007D0E2F"/>
    <w:rsid w:val="007D194B"/>
    <w:rsid w:val="007D4F2E"/>
    <w:rsid w:val="007D560B"/>
    <w:rsid w:val="007F7532"/>
    <w:rsid w:val="0080154D"/>
    <w:rsid w:val="00805A64"/>
    <w:rsid w:val="00805D8A"/>
    <w:rsid w:val="00807172"/>
    <w:rsid w:val="008109C9"/>
    <w:rsid w:val="008132ED"/>
    <w:rsid w:val="00815469"/>
    <w:rsid w:val="0081580A"/>
    <w:rsid w:val="008207DF"/>
    <w:rsid w:val="0082141C"/>
    <w:rsid w:val="0082388C"/>
    <w:rsid w:val="00823D22"/>
    <w:rsid w:val="00824371"/>
    <w:rsid w:val="008246D8"/>
    <w:rsid w:val="00826ED0"/>
    <w:rsid w:val="00831A76"/>
    <w:rsid w:val="008378AB"/>
    <w:rsid w:val="00837C3A"/>
    <w:rsid w:val="00845B5D"/>
    <w:rsid w:val="00847DB8"/>
    <w:rsid w:val="00862220"/>
    <w:rsid w:val="0086358C"/>
    <w:rsid w:val="008640E8"/>
    <w:rsid w:val="00867CE5"/>
    <w:rsid w:val="00870635"/>
    <w:rsid w:val="0087240E"/>
    <w:rsid w:val="00872BC0"/>
    <w:rsid w:val="008770F0"/>
    <w:rsid w:val="008815E6"/>
    <w:rsid w:val="00885006"/>
    <w:rsid w:val="008917B4"/>
    <w:rsid w:val="00892192"/>
    <w:rsid w:val="008934A5"/>
    <w:rsid w:val="008977A1"/>
    <w:rsid w:val="008A4E91"/>
    <w:rsid w:val="008A52D8"/>
    <w:rsid w:val="008B191B"/>
    <w:rsid w:val="008B42C0"/>
    <w:rsid w:val="008B4736"/>
    <w:rsid w:val="008B7829"/>
    <w:rsid w:val="008B7943"/>
    <w:rsid w:val="008C0E8C"/>
    <w:rsid w:val="008D40A7"/>
    <w:rsid w:val="008D7B82"/>
    <w:rsid w:val="008E4B1B"/>
    <w:rsid w:val="008E629C"/>
    <w:rsid w:val="008F76BB"/>
    <w:rsid w:val="00900FE5"/>
    <w:rsid w:val="00901D41"/>
    <w:rsid w:val="009067FC"/>
    <w:rsid w:val="00913E7C"/>
    <w:rsid w:val="00920740"/>
    <w:rsid w:val="00927735"/>
    <w:rsid w:val="00932161"/>
    <w:rsid w:val="009349F8"/>
    <w:rsid w:val="00936762"/>
    <w:rsid w:val="00947AC5"/>
    <w:rsid w:val="009510A8"/>
    <w:rsid w:val="009555EE"/>
    <w:rsid w:val="009577CE"/>
    <w:rsid w:val="00960397"/>
    <w:rsid w:val="009616E7"/>
    <w:rsid w:val="00963BC6"/>
    <w:rsid w:val="00963E38"/>
    <w:rsid w:val="009660AE"/>
    <w:rsid w:val="00973EF4"/>
    <w:rsid w:val="0097564A"/>
    <w:rsid w:val="00976118"/>
    <w:rsid w:val="009769C9"/>
    <w:rsid w:val="00990470"/>
    <w:rsid w:val="00991299"/>
    <w:rsid w:val="00992D32"/>
    <w:rsid w:val="00993101"/>
    <w:rsid w:val="0099485D"/>
    <w:rsid w:val="009971BE"/>
    <w:rsid w:val="009A45C2"/>
    <w:rsid w:val="009A73C0"/>
    <w:rsid w:val="009A7501"/>
    <w:rsid w:val="009A7BFC"/>
    <w:rsid w:val="009B1ABD"/>
    <w:rsid w:val="009B5C18"/>
    <w:rsid w:val="009C4A91"/>
    <w:rsid w:val="009C4D85"/>
    <w:rsid w:val="009C612E"/>
    <w:rsid w:val="009C78F7"/>
    <w:rsid w:val="009C7917"/>
    <w:rsid w:val="009E52DB"/>
    <w:rsid w:val="009E6DD5"/>
    <w:rsid w:val="009F2A6D"/>
    <w:rsid w:val="009F4A86"/>
    <w:rsid w:val="00A014FC"/>
    <w:rsid w:val="00A1284C"/>
    <w:rsid w:val="00A14B0E"/>
    <w:rsid w:val="00A1654E"/>
    <w:rsid w:val="00A20A9A"/>
    <w:rsid w:val="00A23400"/>
    <w:rsid w:val="00A3426C"/>
    <w:rsid w:val="00A476A6"/>
    <w:rsid w:val="00A509D7"/>
    <w:rsid w:val="00A512CE"/>
    <w:rsid w:val="00A513DB"/>
    <w:rsid w:val="00A55D3F"/>
    <w:rsid w:val="00A61BF0"/>
    <w:rsid w:val="00A63181"/>
    <w:rsid w:val="00A63F3B"/>
    <w:rsid w:val="00A766DD"/>
    <w:rsid w:val="00A7773E"/>
    <w:rsid w:val="00A848DD"/>
    <w:rsid w:val="00A95115"/>
    <w:rsid w:val="00AA1DBE"/>
    <w:rsid w:val="00AA3BDF"/>
    <w:rsid w:val="00AB0292"/>
    <w:rsid w:val="00AB04AB"/>
    <w:rsid w:val="00AB1631"/>
    <w:rsid w:val="00AB40A1"/>
    <w:rsid w:val="00AB5DE9"/>
    <w:rsid w:val="00AB7D9C"/>
    <w:rsid w:val="00AC1BCE"/>
    <w:rsid w:val="00AC1DD9"/>
    <w:rsid w:val="00AC1E67"/>
    <w:rsid w:val="00AC1FFA"/>
    <w:rsid w:val="00AC35FF"/>
    <w:rsid w:val="00AC74B3"/>
    <w:rsid w:val="00AD5D22"/>
    <w:rsid w:val="00AE0163"/>
    <w:rsid w:val="00AE1EF5"/>
    <w:rsid w:val="00AE39FD"/>
    <w:rsid w:val="00AE59A6"/>
    <w:rsid w:val="00AE63C0"/>
    <w:rsid w:val="00AF2A26"/>
    <w:rsid w:val="00AF38F1"/>
    <w:rsid w:val="00AF4F9D"/>
    <w:rsid w:val="00B02E20"/>
    <w:rsid w:val="00B05B04"/>
    <w:rsid w:val="00B10B3D"/>
    <w:rsid w:val="00B200D5"/>
    <w:rsid w:val="00B20B59"/>
    <w:rsid w:val="00B20D17"/>
    <w:rsid w:val="00B424E3"/>
    <w:rsid w:val="00B46163"/>
    <w:rsid w:val="00B46783"/>
    <w:rsid w:val="00B513B9"/>
    <w:rsid w:val="00B516AD"/>
    <w:rsid w:val="00B54B1C"/>
    <w:rsid w:val="00B54EDD"/>
    <w:rsid w:val="00B614FE"/>
    <w:rsid w:val="00B64E9A"/>
    <w:rsid w:val="00B70BC8"/>
    <w:rsid w:val="00B74C11"/>
    <w:rsid w:val="00B8329B"/>
    <w:rsid w:val="00BA08F6"/>
    <w:rsid w:val="00BA11D7"/>
    <w:rsid w:val="00BA3A6F"/>
    <w:rsid w:val="00BA5695"/>
    <w:rsid w:val="00BA64D5"/>
    <w:rsid w:val="00BB36A7"/>
    <w:rsid w:val="00BB7020"/>
    <w:rsid w:val="00BB713D"/>
    <w:rsid w:val="00BB725B"/>
    <w:rsid w:val="00BC2DBE"/>
    <w:rsid w:val="00BC47E7"/>
    <w:rsid w:val="00BC57C7"/>
    <w:rsid w:val="00BD0A30"/>
    <w:rsid w:val="00BD48F1"/>
    <w:rsid w:val="00BD736B"/>
    <w:rsid w:val="00BD7573"/>
    <w:rsid w:val="00BE1538"/>
    <w:rsid w:val="00BE1594"/>
    <w:rsid w:val="00BE4AF7"/>
    <w:rsid w:val="00BE4F7F"/>
    <w:rsid w:val="00BE7188"/>
    <w:rsid w:val="00BF0AF7"/>
    <w:rsid w:val="00C05609"/>
    <w:rsid w:val="00C142CD"/>
    <w:rsid w:val="00C167AF"/>
    <w:rsid w:val="00C17BB4"/>
    <w:rsid w:val="00C22C3E"/>
    <w:rsid w:val="00C26A20"/>
    <w:rsid w:val="00C3091E"/>
    <w:rsid w:val="00C34DB0"/>
    <w:rsid w:val="00C36382"/>
    <w:rsid w:val="00C36B2F"/>
    <w:rsid w:val="00C42457"/>
    <w:rsid w:val="00C4278C"/>
    <w:rsid w:val="00C53A6B"/>
    <w:rsid w:val="00C61C51"/>
    <w:rsid w:val="00C625DD"/>
    <w:rsid w:val="00C756A2"/>
    <w:rsid w:val="00C75BD2"/>
    <w:rsid w:val="00C810D0"/>
    <w:rsid w:val="00C83E47"/>
    <w:rsid w:val="00C84CAE"/>
    <w:rsid w:val="00C91551"/>
    <w:rsid w:val="00C92678"/>
    <w:rsid w:val="00C927DB"/>
    <w:rsid w:val="00CA0457"/>
    <w:rsid w:val="00CA1BEF"/>
    <w:rsid w:val="00CA1FE9"/>
    <w:rsid w:val="00CA4AC7"/>
    <w:rsid w:val="00CA69F7"/>
    <w:rsid w:val="00CB67EB"/>
    <w:rsid w:val="00CC0317"/>
    <w:rsid w:val="00CC1BDA"/>
    <w:rsid w:val="00CC1D99"/>
    <w:rsid w:val="00CC3138"/>
    <w:rsid w:val="00CC4072"/>
    <w:rsid w:val="00CD1487"/>
    <w:rsid w:val="00CD1B65"/>
    <w:rsid w:val="00CD7EA6"/>
    <w:rsid w:val="00CE04A5"/>
    <w:rsid w:val="00CE15C1"/>
    <w:rsid w:val="00CE35A3"/>
    <w:rsid w:val="00CE5460"/>
    <w:rsid w:val="00CE5C28"/>
    <w:rsid w:val="00CF3960"/>
    <w:rsid w:val="00CF524B"/>
    <w:rsid w:val="00D00983"/>
    <w:rsid w:val="00D00B3B"/>
    <w:rsid w:val="00D04606"/>
    <w:rsid w:val="00D04953"/>
    <w:rsid w:val="00D04C5A"/>
    <w:rsid w:val="00D0518D"/>
    <w:rsid w:val="00D05550"/>
    <w:rsid w:val="00D05A98"/>
    <w:rsid w:val="00D0783C"/>
    <w:rsid w:val="00D079F7"/>
    <w:rsid w:val="00D10346"/>
    <w:rsid w:val="00D21678"/>
    <w:rsid w:val="00D27F1D"/>
    <w:rsid w:val="00D332E7"/>
    <w:rsid w:val="00D34856"/>
    <w:rsid w:val="00D427C4"/>
    <w:rsid w:val="00D430D9"/>
    <w:rsid w:val="00D47E2D"/>
    <w:rsid w:val="00D53FA5"/>
    <w:rsid w:val="00D575CE"/>
    <w:rsid w:val="00D579D7"/>
    <w:rsid w:val="00D651D5"/>
    <w:rsid w:val="00D65954"/>
    <w:rsid w:val="00D73B4F"/>
    <w:rsid w:val="00D7457B"/>
    <w:rsid w:val="00D74D36"/>
    <w:rsid w:val="00D818C9"/>
    <w:rsid w:val="00D81F0E"/>
    <w:rsid w:val="00D84CFB"/>
    <w:rsid w:val="00D9038E"/>
    <w:rsid w:val="00D9509E"/>
    <w:rsid w:val="00DB3038"/>
    <w:rsid w:val="00DB5467"/>
    <w:rsid w:val="00DC0D14"/>
    <w:rsid w:val="00DC3418"/>
    <w:rsid w:val="00DC50E1"/>
    <w:rsid w:val="00DC69FF"/>
    <w:rsid w:val="00DC6DE1"/>
    <w:rsid w:val="00DD60B5"/>
    <w:rsid w:val="00DE2E9F"/>
    <w:rsid w:val="00DE52FB"/>
    <w:rsid w:val="00DF2A81"/>
    <w:rsid w:val="00DF6991"/>
    <w:rsid w:val="00DF734D"/>
    <w:rsid w:val="00E00853"/>
    <w:rsid w:val="00E01F2B"/>
    <w:rsid w:val="00E04C1B"/>
    <w:rsid w:val="00E0794E"/>
    <w:rsid w:val="00E07ACE"/>
    <w:rsid w:val="00E1245D"/>
    <w:rsid w:val="00E131E2"/>
    <w:rsid w:val="00E13A16"/>
    <w:rsid w:val="00E15FA4"/>
    <w:rsid w:val="00E1701B"/>
    <w:rsid w:val="00E20BA4"/>
    <w:rsid w:val="00E225DF"/>
    <w:rsid w:val="00E256E3"/>
    <w:rsid w:val="00E26799"/>
    <w:rsid w:val="00E31AF9"/>
    <w:rsid w:val="00E330FC"/>
    <w:rsid w:val="00E3463F"/>
    <w:rsid w:val="00E37129"/>
    <w:rsid w:val="00E40B60"/>
    <w:rsid w:val="00E41DDC"/>
    <w:rsid w:val="00E44EA5"/>
    <w:rsid w:val="00E502EF"/>
    <w:rsid w:val="00E50A50"/>
    <w:rsid w:val="00E55E39"/>
    <w:rsid w:val="00E564CC"/>
    <w:rsid w:val="00E604FD"/>
    <w:rsid w:val="00E636BF"/>
    <w:rsid w:val="00E6719D"/>
    <w:rsid w:val="00E67255"/>
    <w:rsid w:val="00E705D6"/>
    <w:rsid w:val="00E72F2B"/>
    <w:rsid w:val="00E737B6"/>
    <w:rsid w:val="00E84012"/>
    <w:rsid w:val="00E842E1"/>
    <w:rsid w:val="00E8460D"/>
    <w:rsid w:val="00E84F1A"/>
    <w:rsid w:val="00E8570A"/>
    <w:rsid w:val="00E864F7"/>
    <w:rsid w:val="00E97DE9"/>
    <w:rsid w:val="00EA0C23"/>
    <w:rsid w:val="00EA1C6B"/>
    <w:rsid w:val="00EB0C1C"/>
    <w:rsid w:val="00EB19F7"/>
    <w:rsid w:val="00EB55A3"/>
    <w:rsid w:val="00EB6BBE"/>
    <w:rsid w:val="00EB7E07"/>
    <w:rsid w:val="00EC1BE4"/>
    <w:rsid w:val="00EC32B5"/>
    <w:rsid w:val="00EC342C"/>
    <w:rsid w:val="00EC7157"/>
    <w:rsid w:val="00ED3493"/>
    <w:rsid w:val="00ED75BC"/>
    <w:rsid w:val="00EF35E6"/>
    <w:rsid w:val="00EF4283"/>
    <w:rsid w:val="00EF4E72"/>
    <w:rsid w:val="00EF4F05"/>
    <w:rsid w:val="00F00D25"/>
    <w:rsid w:val="00F020F1"/>
    <w:rsid w:val="00F02707"/>
    <w:rsid w:val="00F10287"/>
    <w:rsid w:val="00F158C2"/>
    <w:rsid w:val="00F16A92"/>
    <w:rsid w:val="00F17E0B"/>
    <w:rsid w:val="00F23639"/>
    <w:rsid w:val="00F27DA0"/>
    <w:rsid w:val="00F34497"/>
    <w:rsid w:val="00F37209"/>
    <w:rsid w:val="00F4178D"/>
    <w:rsid w:val="00F46871"/>
    <w:rsid w:val="00F47591"/>
    <w:rsid w:val="00F52F47"/>
    <w:rsid w:val="00F561D0"/>
    <w:rsid w:val="00F60116"/>
    <w:rsid w:val="00F61231"/>
    <w:rsid w:val="00F63260"/>
    <w:rsid w:val="00F660F1"/>
    <w:rsid w:val="00F67CC5"/>
    <w:rsid w:val="00F70101"/>
    <w:rsid w:val="00F7313F"/>
    <w:rsid w:val="00F738CD"/>
    <w:rsid w:val="00F73A5E"/>
    <w:rsid w:val="00F73F48"/>
    <w:rsid w:val="00F7662F"/>
    <w:rsid w:val="00F9218A"/>
    <w:rsid w:val="00F95F6D"/>
    <w:rsid w:val="00FA1D14"/>
    <w:rsid w:val="00FA2DD3"/>
    <w:rsid w:val="00FA62A7"/>
    <w:rsid w:val="00FA71B0"/>
    <w:rsid w:val="00FA79EF"/>
    <w:rsid w:val="00FC5682"/>
    <w:rsid w:val="00FC6CDC"/>
    <w:rsid w:val="00FD0BD3"/>
    <w:rsid w:val="00FD38C6"/>
    <w:rsid w:val="00FD7A09"/>
    <w:rsid w:val="00FE1955"/>
    <w:rsid w:val="00FE4B26"/>
    <w:rsid w:val="00FE6E6A"/>
    <w:rsid w:val="00FE72EC"/>
    <w:rsid w:val="00FF3F6A"/>
    <w:rsid w:val="00FF41A9"/>
    <w:rsid w:val="00FF69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377182"/>
  <w15:docId w15:val="{1BBB5F96-D220-8E4A-AFAB-A7ECF392E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urier New" w:eastAsiaTheme="minorHAnsi" w:hAnsi="Courier New" w:cs="Courier New"/>
        <w:sz w:val="22"/>
        <w:szCs w:val="22"/>
        <w:lang w:val="es-ES" w:eastAsia="en-US" w:bidi="ar-SA"/>
      </w:rPr>
    </w:rPrDefault>
    <w:pPrDefault>
      <w:pPr>
        <w:spacing w:before="2" w:line="360" w:lineRule="auto"/>
        <w:ind w:left="680" w:right="6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C11"/>
    <w:pPr>
      <w:spacing w:before="0" w:line="240" w:lineRule="auto"/>
      <w:ind w:left="0" w:right="0"/>
      <w:jc w:val="left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styleId="Ttulo1">
    <w:name w:val="heading 1"/>
    <w:basedOn w:val="Normal"/>
    <w:link w:val="Ttulo1Car"/>
    <w:uiPriority w:val="9"/>
    <w:qFormat/>
    <w:rsid w:val="00EB55A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7662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662F"/>
    <w:pPr>
      <w:spacing w:after="160"/>
    </w:pPr>
    <w:rPr>
      <w:rFonts w:ascii="MS PMincho" w:eastAsiaTheme="minorHAnsi" w:hAnsi="MS PMincho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662F"/>
    <w:rPr>
      <w:rFonts w:ascii="MS PMincho" w:hAnsi="MS PMincho" w:cstheme="minorBidi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662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662F"/>
    <w:rPr>
      <w:rFonts w:ascii="MS PMincho" w:hAnsi="MS PMincho" w:cstheme="minorBidi"/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7662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662F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39"/>
    <w:rsid w:val="00222379"/>
    <w:pPr>
      <w:spacing w:before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sid w:val="00616D71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4419D3"/>
    <w:rPr>
      <w:i/>
      <w:iCs/>
    </w:rPr>
  </w:style>
  <w:style w:type="paragraph" w:customStyle="1" w:styleId="Default">
    <w:name w:val="Default"/>
    <w:rsid w:val="004419D3"/>
    <w:pPr>
      <w:autoSpaceDE w:val="0"/>
      <w:autoSpaceDN w:val="0"/>
      <w:adjustRightInd w:val="0"/>
      <w:spacing w:before="0" w:line="240" w:lineRule="auto"/>
      <w:ind w:left="0" w:right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o">
    <w:name w:val="mo"/>
    <w:basedOn w:val="Fuentedeprrafopredeter"/>
    <w:rsid w:val="004419D3"/>
  </w:style>
  <w:style w:type="character" w:customStyle="1" w:styleId="mn">
    <w:name w:val="mn"/>
    <w:basedOn w:val="Fuentedeprrafopredeter"/>
    <w:rsid w:val="004419D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A1B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A1BEF"/>
    <w:rPr>
      <w:rFonts w:eastAsia="Times New Roman"/>
      <w:sz w:val="20"/>
      <w:szCs w:val="20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EB55A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highlight">
    <w:name w:val="highlight"/>
    <w:basedOn w:val="Fuentedeprrafopredeter"/>
    <w:rsid w:val="00EB55A3"/>
  </w:style>
  <w:style w:type="paragraph" w:customStyle="1" w:styleId="c-article-info-details">
    <w:name w:val="c-article-info-details"/>
    <w:basedOn w:val="Normal"/>
    <w:rsid w:val="00FE72EC"/>
    <w:pPr>
      <w:spacing w:before="100" w:beforeAutospacing="1" w:after="100" w:afterAutospacing="1"/>
    </w:pPr>
    <w:rPr>
      <w:lang w:eastAsia="es-ES"/>
    </w:rPr>
  </w:style>
  <w:style w:type="character" w:customStyle="1" w:styleId="u-visually-hidden">
    <w:name w:val="u-visually-hidden"/>
    <w:basedOn w:val="Fuentedeprrafopredeter"/>
    <w:rsid w:val="00FE72EC"/>
  </w:style>
  <w:style w:type="paragraph" w:styleId="Prrafodelista">
    <w:name w:val="List Paragraph"/>
    <w:basedOn w:val="Normal"/>
    <w:uiPriority w:val="34"/>
    <w:qFormat/>
    <w:rsid w:val="009349F8"/>
    <w:pPr>
      <w:spacing w:after="160" w:line="259" w:lineRule="auto"/>
      <w:ind w:left="720"/>
      <w:contextualSpacing/>
    </w:pPr>
    <w:rPr>
      <w:rFonts w:ascii="MS PMincho" w:eastAsiaTheme="minorHAnsi" w:hAnsi="MS PMincho" w:cstheme="minorBidi"/>
      <w:sz w:val="22"/>
      <w:szCs w:val="22"/>
      <w:lang w:val="en-US"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564613"/>
    <w:rPr>
      <w:color w:val="800080" w:themeColor="followedHyperlink"/>
      <w:u w:val="single"/>
    </w:rPr>
  </w:style>
  <w:style w:type="paragraph" w:styleId="Revisin">
    <w:name w:val="Revision"/>
    <w:hidden/>
    <w:uiPriority w:val="99"/>
    <w:semiHidden/>
    <w:rsid w:val="001E0799"/>
    <w:pPr>
      <w:spacing w:before="0" w:line="240" w:lineRule="auto"/>
      <w:ind w:left="0" w:right="0"/>
      <w:jc w:val="left"/>
    </w:pPr>
    <w:rPr>
      <w:rFonts w:ascii="MS PMincho" w:hAnsi="MS PMincho" w:cstheme="minorBidi"/>
      <w:lang w:val="en-US"/>
    </w:rPr>
  </w:style>
  <w:style w:type="paragraph" w:styleId="NormalWeb">
    <w:name w:val="Normal (Web)"/>
    <w:basedOn w:val="Normal"/>
    <w:uiPriority w:val="99"/>
    <w:semiHidden/>
    <w:unhideWhenUsed/>
    <w:rsid w:val="00BB725B"/>
    <w:pPr>
      <w:spacing w:before="100" w:beforeAutospacing="1" w:after="100" w:afterAutospacing="1"/>
    </w:pPr>
    <w:rPr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837C3A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837C3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837C3A"/>
    <w:pPr>
      <w:jc w:val="both"/>
    </w:pPr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837C3A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Textonotapie">
    <w:name w:val="footnote text"/>
    <w:basedOn w:val="Normal"/>
    <w:link w:val="TextonotapieCar"/>
    <w:unhideWhenUsed/>
    <w:rsid w:val="00F7313F"/>
    <w:rPr>
      <w:rFonts w:ascii="Cambria" w:eastAsia="Cambria" w:hAnsi="Cambria"/>
      <w:lang w:val="en-GB" w:eastAsia="x-none"/>
    </w:rPr>
  </w:style>
  <w:style w:type="character" w:customStyle="1" w:styleId="TextonotapieCar">
    <w:name w:val="Texto nota pie Car"/>
    <w:basedOn w:val="Fuentedeprrafopredeter"/>
    <w:link w:val="Textonotapie"/>
    <w:rsid w:val="00F7313F"/>
    <w:rPr>
      <w:rFonts w:ascii="Cambria" w:eastAsia="Cambria" w:hAnsi="Cambria" w:cs="Times New Roman"/>
      <w:sz w:val="24"/>
      <w:szCs w:val="24"/>
      <w:lang w:val="en-GB" w:eastAsia="x-none"/>
    </w:rPr>
  </w:style>
  <w:style w:type="character" w:customStyle="1" w:styleId="A7">
    <w:name w:val="A7"/>
    <w:uiPriority w:val="99"/>
    <w:rsid w:val="0082141C"/>
    <w:rPr>
      <w:color w:val="000000"/>
      <w:sz w:val="10"/>
      <w:szCs w:val="10"/>
    </w:rPr>
  </w:style>
  <w:style w:type="character" w:customStyle="1" w:styleId="st">
    <w:name w:val="st"/>
    <w:basedOn w:val="Fuentedeprrafopredeter"/>
    <w:rsid w:val="00E97DE9"/>
  </w:style>
  <w:style w:type="character" w:customStyle="1" w:styleId="CuerpoCar">
    <w:name w:val="Cuerpo Car"/>
    <w:basedOn w:val="Fuentedeprrafopredeter"/>
    <w:link w:val="Cuerpo"/>
    <w:locked/>
    <w:rsid w:val="004D5682"/>
    <w:rPr>
      <w:rFonts w:ascii="Times New Roman" w:eastAsia="Arial Unicode MS" w:hAnsi="Times New Roman" w:cs="Arial Unicode MS"/>
      <w:color w:val="000000"/>
      <w:kern w:val="28"/>
      <w:u w:color="000000"/>
      <w:bdr w:val="none" w:sz="0" w:space="0" w:color="auto" w:frame="1"/>
      <w:lang w:val="en-US" w:eastAsia="es-ES"/>
    </w:rPr>
  </w:style>
  <w:style w:type="paragraph" w:customStyle="1" w:styleId="Cuerpo">
    <w:name w:val="Cuerpo"/>
    <w:link w:val="CuerpoCar"/>
    <w:rsid w:val="004D5682"/>
    <w:pPr>
      <w:widowControl w:val="0"/>
      <w:spacing w:before="0" w:line="240" w:lineRule="auto"/>
      <w:ind w:left="0" w:right="0"/>
      <w:jc w:val="left"/>
    </w:pPr>
    <w:rPr>
      <w:rFonts w:ascii="Times New Roman" w:eastAsia="Arial Unicode MS" w:hAnsi="Times New Roman" w:cs="Arial Unicode MS"/>
      <w:color w:val="000000"/>
      <w:kern w:val="28"/>
      <w:u w:color="000000"/>
      <w:bdr w:val="none" w:sz="0" w:space="0" w:color="auto" w:frame="1"/>
      <w:lang w:val="en-US" w:eastAsia="es-ES"/>
    </w:rPr>
  </w:style>
  <w:style w:type="paragraph" w:customStyle="1" w:styleId="Puesto1">
    <w:name w:val="Puesto1"/>
    <w:basedOn w:val="Normal"/>
    <w:rsid w:val="00A848DD"/>
    <w:pPr>
      <w:spacing w:before="100" w:beforeAutospacing="1" w:after="100" w:afterAutospacing="1"/>
    </w:pPr>
    <w:rPr>
      <w:lang w:eastAsia="es-ES"/>
    </w:rPr>
  </w:style>
  <w:style w:type="paragraph" w:customStyle="1" w:styleId="desc">
    <w:name w:val="desc"/>
    <w:basedOn w:val="Normal"/>
    <w:rsid w:val="00A848DD"/>
    <w:pPr>
      <w:spacing w:before="100" w:beforeAutospacing="1" w:after="100" w:afterAutospacing="1"/>
    </w:pPr>
    <w:rPr>
      <w:lang w:eastAsia="es-ES"/>
    </w:rPr>
  </w:style>
  <w:style w:type="paragraph" w:customStyle="1" w:styleId="details">
    <w:name w:val="details"/>
    <w:basedOn w:val="Normal"/>
    <w:rsid w:val="00A848DD"/>
    <w:pPr>
      <w:spacing w:before="100" w:beforeAutospacing="1" w:after="100" w:afterAutospacing="1"/>
    </w:pPr>
    <w:rPr>
      <w:lang w:eastAsia="es-ES"/>
    </w:rPr>
  </w:style>
  <w:style w:type="character" w:customStyle="1" w:styleId="jrnl">
    <w:name w:val="jrnl"/>
    <w:basedOn w:val="Fuentedeprrafopredeter"/>
    <w:rsid w:val="00A848DD"/>
  </w:style>
  <w:style w:type="paragraph" w:styleId="Piedepgina">
    <w:name w:val="footer"/>
    <w:basedOn w:val="Normal"/>
    <w:link w:val="PiedepginaCar"/>
    <w:uiPriority w:val="99"/>
    <w:unhideWhenUsed/>
    <w:rsid w:val="00F47591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F47591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F47591"/>
  </w:style>
  <w:style w:type="paragraph" w:styleId="Textoindependiente2">
    <w:name w:val="Body Text 2"/>
    <w:basedOn w:val="Normal"/>
    <w:link w:val="Textoindependiente2Car"/>
    <w:rsid w:val="00A63F3B"/>
    <w:rPr>
      <w:sz w:val="28"/>
      <w:szCs w:val="20"/>
      <w:lang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A63F3B"/>
    <w:rPr>
      <w:rFonts w:ascii="Times New Roman" w:eastAsia="Times New Roman" w:hAnsi="Times New Roman" w:cs="Times New Roman"/>
      <w:sz w:val="28"/>
      <w:szCs w:val="20"/>
      <w:lang w:eastAsia="es-ES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EC1BE4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EC1BE4"/>
    <w:rPr>
      <w:rFonts w:ascii="Times New Roman" w:eastAsia="Times New Roman" w:hAnsi="Times New Roman" w:cs="Times New Roman"/>
      <w:sz w:val="24"/>
      <w:szCs w:val="24"/>
      <w:lang w:eastAsia="es-ES_tradnl"/>
    </w:rPr>
  </w:style>
  <w:style w:type="paragraph" w:customStyle="1" w:styleId="MDPI17abstract">
    <w:name w:val="MDPI_1.7_abstract"/>
    <w:next w:val="Normal"/>
    <w:qFormat/>
    <w:rsid w:val="00EC1BE4"/>
    <w:pPr>
      <w:adjustRightInd w:val="0"/>
      <w:snapToGrid w:val="0"/>
      <w:spacing w:before="240" w:line="260" w:lineRule="atLeast"/>
      <w:ind w:left="2608" w:right="0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character" w:styleId="Mencinsinresolver">
    <w:name w:val="Unresolved Mention"/>
    <w:basedOn w:val="Fuentedeprrafopredeter"/>
    <w:uiPriority w:val="99"/>
    <w:semiHidden/>
    <w:unhideWhenUsed/>
    <w:rsid w:val="00E124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0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9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1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76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804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08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7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55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2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8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0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42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701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41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9246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7129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11939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5548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1628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7398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6795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20763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816441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704595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97379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35846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19406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998055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48995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574243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01779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526555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78415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336377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49171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1406840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04795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8306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92539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50439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9697022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6592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688335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742823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35277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8354843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3645972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77816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17831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06107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709917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099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12415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692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340065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478525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643091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349645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45610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04473888">
                                                              <w:marLeft w:val="24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089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566721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3796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7147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33374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9860122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7108358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7949810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4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18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19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6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33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474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210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50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700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28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365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914366">
                                          <w:marLeft w:val="0"/>
                                          <w:marRight w:val="0"/>
                                          <w:marTop w:val="0"/>
                                          <w:marBottom w:val="242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1683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9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4974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4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6"/>
</file>

<file path=customXml/itemProps1.xml><?xml version="1.0" encoding="utf-8"?>
<ds:datastoreItem xmlns:ds="http://schemas.openxmlformats.org/officeDocument/2006/customXml" ds:itemID="{FB8E47F4-6D7B-844D-9C8F-1459B8E69F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2</Words>
  <Characters>4058</Characters>
  <Application>Microsoft Office Word</Application>
  <DocSecurity>0</DocSecurity>
  <Lines>57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garita Iniesta Albentosa</cp:lastModifiedBy>
  <cp:revision>2</cp:revision>
  <cp:lastPrinted>2020-05-03T05:42:00Z</cp:lastPrinted>
  <dcterms:created xsi:type="dcterms:W3CDTF">2022-02-18T11:44:00Z</dcterms:created>
  <dcterms:modified xsi:type="dcterms:W3CDTF">2022-02-18T11:44:00Z</dcterms:modified>
</cp:coreProperties>
</file>